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7A61" w:rsidRPr="00FA0C26" w:rsidRDefault="00025B53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FA0C26">
        <w:rPr>
          <w:rFonts w:ascii="Times New Roman" w:hAnsi="Times New Roman" w:cs="Times New Roman"/>
          <w:b/>
          <w:sz w:val="20"/>
          <w:szCs w:val="20"/>
          <w:lang w:val="en-US"/>
        </w:rPr>
        <w:t>Table</w:t>
      </w:r>
      <w:r w:rsidR="00FA0C26" w:rsidRPr="00FA0C2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2274CB">
        <w:rPr>
          <w:rFonts w:ascii="Times New Roman" w:hAnsi="Times New Roman" w:cs="Times New Roman"/>
          <w:b/>
          <w:sz w:val="20"/>
          <w:szCs w:val="20"/>
          <w:lang w:val="en-US"/>
        </w:rPr>
        <w:t>S3</w:t>
      </w:r>
      <w:r w:rsidRPr="00FA0C26">
        <w:rPr>
          <w:rFonts w:ascii="Times New Roman" w:hAnsi="Times New Roman" w:cs="Times New Roman"/>
          <w:b/>
          <w:sz w:val="20"/>
          <w:szCs w:val="20"/>
          <w:lang w:val="en-US"/>
        </w:rPr>
        <w:t xml:space="preserve">- </w:t>
      </w:r>
      <w:r w:rsidR="00FA0C26" w:rsidRPr="00FA0C26">
        <w:rPr>
          <w:rFonts w:ascii="Times New Roman" w:hAnsi="Times New Roman" w:cs="Times New Roman"/>
          <w:i/>
          <w:sz w:val="20"/>
          <w:szCs w:val="20"/>
          <w:lang w:val="en-US"/>
        </w:rPr>
        <w:t>Candida</w:t>
      </w:r>
      <w:r w:rsidR="00FA0C26" w:rsidRPr="00FA0C26">
        <w:rPr>
          <w:rFonts w:ascii="Times New Roman" w:hAnsi="Times New Roman" w:cs="Times New Roman"/>
          <w:sz w:val="20"/>
          <w:szCs w:val="20"/>
          <w:lang w:val="en-US"/>
        </w:rPr>
        <w:t xml:space="preserve"> planktonic susceptibility.</w:t>
      </w:r>
      <w:proofErr w:type="gramEnd"/>
      <w:r w:rsidR="00FA0C26" w:rsidRPr="00FA0C2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A0C26" w:rsidRPr="00FA0C26">
        <w:rPr>
          <w:rFonts w:ascii="Times New Roman" w:hAnsi="Times New Roman" w:cs="Times New Roman"/>
          <w:i/>
          <w:sz w:val="20"/>
          <w:szCs w:val="20"/>
          <w:lang w:val="en-US"/>
        </w:rPr>
        <w:t>Candida</w:t>
      </w:r>
      <w:r w:rsidR="00FA0C26" w:rsidRPr="00FA0C26">
        <w:rPr>
          <w:rFonts w:ascii="Times New Roman" w:hAnsi="Times New Roman" w:cs="Times New Roman"/>
          <w:sz w:val="20"/>
          <w:szCs w:val="20"/>
          <w:lang w:val="en-US"/>
        </w:rPr>
        <w:t xml:space="preserve"> susceptibility was evaluated to </w:t>
      </w:r>
      <w:proofErr w:type="spellStart"/>
      <w:r w:rsidR="00FA0C26" w:rsidRPr="00FA0C26">
        <w:rPr>
          <w:rFonts w:ascii="Times New Roman" w:hAnsi="Times New Roman" w:cs="Times New Roman"/>
          <w:sz w:val="20"/>
          <w:szCs w:val="20"/>
          <w:lang w:val="en-US"/>
        </w:rPr>
        <w:t>flucon</w:t>
      </w:r>
      <w:r w:rsidR="009748EE">
        <w:rPr>
          <w:rFonts w:ascii="Times New Roman" w:hAnsi="Times New Roman" w:cs="Times New Roman"/>
          <w:sz w:val="20"/>
          <w:szCs w:val="20"/>
          <w:lang w:val="en-US"/>
        </w:rPr>
        <w:t>azole</w:t>
      </w:r>
      <w:proofErr w:type="spellEnd"/>
      <w:r w:rsidR="009748EE">
        <w:rPr>
          <w:rFonts w:ascii="Times New Roman" w:hAnsi="Times New Roman" w:cs="Times New Roman"/>
          <w:sz w:val="20"/>
          <w:szCs w:val="20"/>
          <w:lang w:val="en-US"/>
        </w:rPr>
        <w:t xml:space="preserve"> (FLC</w:t>
      </w:r>
      <w:r w:rsidR="00291F6C">
        <w:rPr>
          <w:rFonts w:ascii="Times New Roman" w:hAnsi="Times New Roman" w:cs="Times New Roman"/>
          <w:sz w:val="20"/>
          <w:szCs w:val="20"/>
          <w:lang w:val="en-US"/>
        </w:rPr>
        <w:t xml:space="preserve">), </w:t>
      </w:r>
      <w:proofErr w:type="spellStart"/>
      <w:r w:rsidR="00291F6C">
        <w:rPr>
          <w:rFonts w:ascii="Times New Roman" w:hAnsi="Times New Roman" w:cs="Times New Roman"/>
          <w:sz w:val="20"/>
          <w:szCs w:val="20"/>
          <w:lang w:val="en-US"/>
        </w:rPr>
        <w:t>amphotericin</w:t>
      </w:r>
      <w:proofErr w:type="spellEnd"/>
      <w:r w:rsidR="00291F6C">
        <w:rPr>
          <w:rFonts w:ascii="Times New Roman" w:hAnsi="Times New Roman" w:cs="Times New Roman"/>
          <w:sz w:val="20"/>
          <w:szCs w:val="20"/>
          <w:lang w:val="en-US"/>
        </w:rPr>
        <w:t xml:space="preserve"> B (AMB) and </w:t>
      </w:r>
      <w:proofErr w:type="spellStart"/>
      <w:r w:rsidR="00291F6C">
        <w:rPr>
          <w:rFonts w:ascii="Times New Roman" w:hAnsi="Times New Roman" w:cs="Times New Roman"/>
          <w:sz w:val="20"/>
          <w:szCs w:val="20"/>
          <w:lang w:val="en-US"/>
        </w:rPr>
        <w:t>caspofungine</w:t>
      </w:r>
      <w:proofErr w:type="spellEnd"/>
      <w:r w:rsidR="00291F6C">
        <w:rPr>
          <w:rFonts w:ascii="Times New Roman" w:hAnsi="Times New Roman" w:cs="Times New Roman"/>
          <w:sz w:val="20"/>
          <w:szCs w:val="20"/>
          <w:lang w:val="en-US"/>
        </w:rPr>
        <w:t xml:space="preserve"> (CAS</w:t>
      </w:r>
      <w:r w:rsidR="00FA0C26" w:rsidRPr="00FA0C26"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FA0C2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A0C26" w:rsidRPr="00FA0C26">
        <w:rPr>
          <w:rFonts w:ascii="Times New Roman" w:hAnsi="Times New Roman" w:cs="Times New Roman"/>
          <w:sz w:val="20"/>
          <w:szCs w:val="20"/>
          <w:lang w:val="en-US"/>
        </w:rPr>
        <w:t>accordingly to the CLSI standard protocol M27-A3</w:t>
      </w:r>
      <w:r w:rsidR="009748EE">
        <w:rPr>
          <w:rFonts w:ascii="Times New Roman" w:hAnsi="Times New Roman" w:cs="Times New Roman"/>
          <w:sz w:val="20"/>
          <w:szCs w:val="20"/>
          <w:lang w:val="en-US"/>
        </w:rPr>
        <w:t xml:space="preserve"> S4</w:t>
      </w:r>
      <w:r w:rsidR="00FA0C26" w:rsidRPr="00FA0C26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FA0C26">
        <w:rPr>
          <w:rFonts w:ascii="Times New Roman" w:hAnsi="Times New Roman" w:cs="Times New Roman"/>
          <w:sz w:val="20"/>
          <w:szCs w:val="20"/>
          <w:lang w:val="en-US"/>
        </w:rPr>
        <w:t xml:space="preserve"> Strains were classified in S (susceptible), R (resistant)</w:t>
      </w:r>
      <w:r w:rsidR="009748EE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FA0C26">
        <w:rPr>
          <w:rFonts w:ascii="Times New Roman" w:hAnsi="Times New Roman" w:cs="Times New Roman"/>
          <w:sz w:val="20"/>
          <w:szCs w:val="20"/>
          <w:lang w:val="en-US"/>
        </w:rPr>
        <w:t xml:space="preserve"> SDD (susceptible-dose-dependent)</w:t>
      </w:r>
      <w:r w:rsidR="009748EE">
        <w:rPr>
          <w:rFonts w:ascii="Times New Roman" w:hAnsi="Times New Roman" w:cs="Times New Roman"/>
          <w:sz w:val="20"/>
          <w:szCs w:val="20"/>
          <w:lang w:val="en-US"/>
        </w:rPr>
        <w:t xml:space="preserve"> and I (intermediate)</w:t>
      </w:r>
      <w:r w:rsidR="00FA0C26">
        <w:rPr>
          <w:rFonts w:ascii="Times New Roman" w:hAnsi="Times New Roman" w:cs="Times New Roman"/>
          <w:sz w:val="20"/>
          <w:szCs w:val="20"/>
          <w:lang w:val="en-US"/>
        </w:rPr>
        <w:t xml:space="preserve"> based in available breakpoints. </w:t>
      </w:r>
    </w:p>
    <w:p w:rsidR="00FA0C26" w:rsidRPr="00FA0C26" w:rsidRDefault="00FA0C26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SombreadoClaro1"/>
        <w:tblW w:w="6237" w:type="dxa"/>
        <w:tblLook w:val="04A0"/>
      </w:tblPr>
      <w:tblGrid>
        <w:gridCol w:w="1673"/>
        <w:gridCol w:w="1285"/>
        <w:gridCol w:w="1275"/>
        <w:gridCol w:w="1136"/>
        <w:gridCol w:w="434"/>
        <w:gridCol w:w="434"/>
      </w:tblGrid>
      <w:tr w:rsidR="00811CFE" w:rsidRPr="00253A3B" w:rsidTr="00253A3B">
        <w:trPr>
          <w:gridAfter w:val="1"/>
          <w:cnfStyle w:val="100000000000"/>
          <w:trHeight w:val="65"/>
        </w:trPr>
        <w:tc>
          <w:tcPr>
            <w:cnfStyle w:val="001000000000"/>
            <w:tcW w:w="0" w:type="auto"/>
            <w:vMerge w:val="restart"/>
            <w:tcBorders>
              <w:top w:val="nil"/>
            </w:tcBorders>
            <w:shd w:val="clear" w:color="auto" w:fill="auto"/>
          </w:tcPr>
          <w:p w:rsidR="00811CFE" w:rsidRPr="00253A3B" w:rsidRDefault="00811CFE" w:rsidP="00253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olate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</w:tcPr>
          <w:p w:rsidR="00811CFE" w:rsidRPr="00253A3B" w:rsidRDefault="00811CFE" w:rsidP="00253A3B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in</w:t>
            </w:r>
          </w:p>
        </w:tc>
        <w:tc>
          <w:tcPr>
            <w:tcW w:w="0" w:type="auto"/>
            <w:gridSpan w:val="3"/>
            <w:tcBorders>
              <w:top w:val="nil"/>
            </w:tcBorders>
            <w:shd w:val="clear" w:color="auto" w:fill="auto"/>
          </w:tcPr>
          <w:p w:rsidR="00811CFE" w:rsidRPr="00253A3B" w:rsidRDefault="00811CFE" w:rsidP="00253A3B">
            <w:pPr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3A3B">
              <w:rPr>
                <w:rFonts w:ascii="Times New Roman" w:hAnsi="Times New Roman" w:cs="Times New Roman"/>
                <w:sz w:val="20"/>
                <w:szCs w:val="20"/>
              </w:rPr>
              <w:t>Antifungal</w:t>
            </w:r>
            <w:proofErr w:type="spellEnd"/>
            <w:r w:rsidRPr="00253A3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53A3B">
              <w:rPr>
                <w:rFonts w:ascii="Times New Roman" w:hAnsi="Times New Roman" w:cs="Times New Roman"/>
                <w:sz w:val="20"/>
                <w:szCs w:val="20"/>
              </w:rPr>
              <w:t>Susceptibility</w:t>
            </w:r>
            <w:proofErr w:type="spellEnd"/>
          </w:p>
          <w:p w:rsidR="0036376C" w:rsidRPr="00253A3B" w:rsidRDefault="0036376C" w:rsidP="00253A3B">
            <w:pPr>
              <w:jc w:val="center"/>
              <w:cnfStyle w:val="1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</w:rPr>
              <w:t>(MIC/</w:t>
            </w:r>
            <w:proofErr w:type="spellStart"/>
            <w:r w:rsidRPr="00253A3B">
              <w:rPr>
                <w:rFonts w:ascii="Times New Roman" w:hAnsi="Times New Roman" w:cs="Times New Roman"/>
                <w:sz w:val="20"/>
                <w:szCs w:val="20"/>
              </w:rPr>
              <w:t>Phenotype</w:t>
            </w:r>
            <w:proofErr w:type="spellEnd"/>
            <w:r w:rsidRPr="00253A3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11CFE" w:rsidRPr="00253A3B" w:rsidTr="00253A3B">
        <w:trPr>
          <w:cnfStyle w:val="000000100000"/>
          <w:trHeight w:val="65"/>
        </w:trPr>
        <w:tc>
          <w:tcPr>
            <w:cnfStyle w:val="001000000000"/>
            <w:tcW w:w="0" w:type="auto"/>
            <w:vMerge/>
            <w:shd w:val="clear" w:color="auto" w:fill="auto"/>
          </w:tcPr>
          <w:p w:rsidR="00811CFE" w:rsidRPr="00253A3B" w:rsidRDefault="00811CFE" w:rsidP="00253A3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811CFE" w:rsidRPr="00253A3B" w:rsidRDefault="00811CFE" w:rsidP="00253A3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811CFE" w:rsidRPr="00253A3B" w:rsidRDefault="008222D7" w:rsidP="00253A3B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</w:rPr>
              <w:t>FL</w:t>
            </w:r>
            <w:r w:rsidR="009748E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811CFE" w:rsidRPr="00253A3B" w:rsidRDefault="0036376C" w:rsidP="00253A3B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</w:rPr>
              <w:t>AM</w:t>
            </w:r>
            <w:r w:rsidR="008222D7" w:rsidRPr="00253A3B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</w:tcPr>
          <w:p w:rsidR="00811CFE" w:rsidRPr="00253A3B" w:rsidRDefault="008222D7" w:rsidP="00253A3B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</w:rPr>
              <w:t>CAS</w:t>
            </w:r>
          </w:p>
        </w:tc>
      </w:tr>
      <w:tr w:rsidR="0036376C" w:rsidRPr="00253A3B" w:rsidTr="00253A3B">
        <w:trPr>
          <w:trHeight w:val="65"/>
        </w:trPr>
        <w:tc>
          <w:tcPr>
            <w:cnfStyle w:val="001000000000"/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6376C" w:rsidRPr="00974DA2" w:rsidRDefault="0036376C" w:rsidP="00253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A2">
              <w:rPr>
                <w:rFonts w:ascii="Times New Roman" w:hAnsi="Times New Roman" w:cs="Times New Roman"/>
                <w:i/>
                <w:sz w:val="20"/>
                <w:szCs w:val="20"/>
              </w:rPr>
              <w:t>C.</w:t>
            </w:r>
            <w:r w:rsidR="00974DA2" w:rsidRPr="00974DA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74DA2">
              <w:rPr>
                <w:rFonts w:ascii="Times New Roman" w:hAnsi="Times New Roman" w:cs="Times New Roman"/>
                <w:i/>
                <w:sz w:val="20"/>
                <w:szCs w:val="20"/>
              </w:rPr>
              <w:t>albica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6376C" w:rsidRPr="00974DA2" w:rsidRDefault="0036376C" w:rsidP="00253A3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74DA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6376C" w:rsidRPr="00253A3B" w:rsidRDefault="0036376C" w:rsidP="00253A3B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</w:rPr>
              <w:t>&gt;64</w:t>
            </w:r>
            <w:r w:rsidR="00253A3B">
              <w:rPr>
                <w:rFonts w:ascii="Times New Roman" w:hAnsi="Times New Roman" w:cs="Times New Roman"/>
                <w:sz w:val="20"/>
                <w:szCs w:val="20"/>
              </w:rPr>
              <w:t>/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6376C" w:rsidRPr="00253A3B" w:rsidRDefault="0036376C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 w:rsidR="00500B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</w:tcPr>
          <w:p w:rsidR="0036376C" w:rsidRPr="00253A3B" w:rsidRDefault="0036376C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</w:t>
            </w:r>
            <w:r w:rsidR="00120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</w:tr>
      <w:tr w:rsidR="00974DA2" w:rsidRPr="00253A3B" w:rsidTr="00253A3B">
        <w:trPr>
          <w:cnfStyle w:val="000000100000"/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23257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232570">
              <w:rPr>
                <w:rFonts w:ascii="Times New Roman" w:hAnsi="Times New Roman" w:cs="Times New Roman"/>
                <w:i/>
                <w:sz w:val="20"/>
                <w:szCs w:val="20"/>
              </w:rPr>
              <w:t>albican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974DA2" w:rsidRDefault="00974DA2" w:rsidP="00253A3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74DA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6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R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</w:tr>
      <w:tr w:rsidR="00974DA2" w:rsidRPr="00253A3B" w:rsidTr="00253A3B">
        <w:trPr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23257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232570">
              <w:rPr>
                <w:rFonts w:ascii="Times New Roman" w:hAnsi="Times New Roman" w:cs="Times New Roman"/>
                <w:i/>
                <w:sz w:val="20"/>
                <w:szCs w:val="20"/>
              </w:rPr>
              <w:t>albican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974DA2" w:rsidRDefault="00974DA2" w:rsidP="00253A3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74DA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6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R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</w:tr>
      <w:tr w:rsidR="00974DA2" w:rsidRPr="00253A3B" w:rsidTr="00253A3B">
        <w:trPr>
          <w:cnfStyle w:val="000000100000"/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23257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232570">
              <w:rPr>
                <w:rFonts w:ascii="Times New Roman" w:hAnsi="Times New Roman" w:cs="Times New Roman"/>
                <w:i/>
                <w:sz w:val="20"/>
                <w:szCs w:val="20"/>
              </w:rPr>
              <w:t>albican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974DA2" w:rsidRDefault="00974DA2" w:rsidP="00253A3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74DA2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6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R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I</w:t>
            </w:r>
          </w:p>
        </w:tc>
      </w:tr>
      <w:tr w:rsidR="00974DA2" w:rsidRPr="00253A3B" w:rsidTr="00253A3B">
        <w:trPr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23257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232570">
              <w:rPr>
                <w:rFonts w:ascii="Times New Roman" w:hAnsi="Times New Roman" w:cs="Times New Roman"/>
                <w:i/>
                <w:sz w:val="20"/>
                <w:szCs w:val="20"/>
              </w:rPr>
              <w:t>albican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6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R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</w:tr>
      <w:tr w:rsidR="00974DA2" w:rsidRPr="00253A3B" w:rsidTr="00253A3B">
        <w:trPr>
          <w:cnfStyle w:val="000000100000"/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23257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232570">
              <w:rPr>
                <w:rFonts w:ascii="Times New Roman" w:hAnsi="Times New Roman" w:cs="Times New Roman"/>
                <w:i/>
                <w:sz w:val="20"/>
                <w:szCs w:val="20"/>
              </w:rPr>
              <w:t>albican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6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R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R</w:t>
            </w:r>
          </w:p>
        </w:tc>
      </w:tr>
      <w:tr w:rsidR="00974DA2" w:rsidRPr="00253A3B" w:rsidTr="00253A3B">
        <w:trPr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23257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232570">
              <w:rPr>
                <w:rFonts w:ascii="Times New Roman" w:hAnsi="Times New Roman" w:cs="Times New Roman"/>
                <w:i/>
                <w:sz w:val="20"/>
                <w:szCs w:val="20"/>
              </w:rPr>
              <w:t>albican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  <w:r w:rsidR="000F1D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D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R</w:t>
            </w:r>
          </w:p>
        </w:tc>
      </w:tr>
      <w:tr w:rsidR="00974DA2" w:rsidRPr="00253A3B" w:rsidTr="00253A3B">
        <w:trPr>
          <w:cnfStyle w:val="000000100000"/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23257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232570">
              <w:rPr>
                <w:rFonts w:ascii="Times New Roman" w:hAnsi="Times New Roman" w:cs="Times New Roman"/>
                <w:i/>
                <w:sz w:val="20"/>
                <w:szCs w:val="20"/>
              </w:rPr>
              <w:t>albican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</w:tr>
      <w:tr w:rsidR="00974DA2" w:rsidRPr="00253A3B" w:rsidTr="00253A3B">
        <w:trPr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23257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232570">
              <w:rPr>
                <w:rFonts w:ascii="Times New Roman" w:hAnsi="Times New Roman" w:cs="Times New Roman"/>
                <w:i/>
                <w:sz w:val="20"/>
                <w:szCs w:val="20"/>
              </w:rPr>
              <w:t>albican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5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R</w:t>
            </w:r>
          </w:p>
        </w:tc>
      </w:tr>
      <w:tr w:rsidR="00974DA2" w:rsidRPr="00253A3B" w:rsidTr="00253A3B">
        <w:trPr>
          <w:cnfStyle w:val="000000100000"/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23257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232570">
              <w:rPr>
                <w:rFonts w:ascii="Times New Roman" w:hAnsi="Times New Roman" w:cs="Times New Roman"/>
                <w:i/>
                <w:sz w:val="20"/>
                <w:szCs w:val="20"/>
              </w:rPr>
              <w:t>albican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16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</w:tr>
      <w:tr w:rsidR="00974DA2" w:rsidRPr="00253A3B" w:rsidTr="00253A3B">
        <w:trPr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23257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232570">
              <w:rPr>
                <w:rFonts w:ascii="Times New Roman" w:hAnsi="Times New Roman" w:cs="Times New Roman"/>
                <w:i/>
                <w:sz w:val="20"/>
                <w:szCs w:val="20"/>
              </w:rPr>
              <w:t>albican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19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0.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974DA2" w:rsidRPr="00253A3B" w:rsidTr="00253A3B">
        <w:trPr>
          <w:cnfStyle w:val="000000100000"/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23257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232570">
              <w:rPr>
                <w:rFonts w:ascii="Times New Roman" w:hAnsi="Times New Roman" w:cs="Times New Roman"/>
                <w:i/>
                <w:sz w:val="20"/>
                <w:szCs w:val="20"/>
              </w:rPr>
              <w:t>albican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32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</w:tr>
      <w:tr w:rsidR="00974DA2" w:rsidRPr="00253A3B" w:rsidTr="00253A3B">
        <w:trPr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23257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232570">
              <w:rPr>
                <w:rFonts w:ascii="Times New Roman" w:hAnsi="Times New Roman" w:cs="Times New Roman"/>
                <w:i/>
                <w:sz w:val="20"/>
                <w:szCs w:val="20"/>
              </w:rPr>
              <w:t>albican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47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</w:tr>
      <w:tr w:rsidR="00974DA2" w:rsidRPr="00253A3B" w:rsidTr="00253A3B">
        <w:trPr>
          <w:cnfStyle w:val="000000100000"/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23257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232570">
              <w:rPr>
                <w:rFonts w:ascii="Times New Roman" w:hAnsi="Times New Roman" w:cs="Times New Roman"/>
                <w:i/>
                <w:sz w:val="20"/>
                <w:szCs w:val="20"/>
              </w:rPr>
              <w:t>albican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63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</w:tr>
      <w:tr w:rsidR="00974DA2" w:rsidRPr="00253A3B" w:rsidTr="00253A3B">
        <w:trPr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23257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232570">
              <w:rPr>
                <w:rFonts w:ascii="Times New Roman" w:hAnsi="Times New Roman" w:cs="Times New Roman"/>
                <w:i/>
                <w:sz w:val="20"/>
                <w:szCs w:val="20"/>
              </w:rPr>
              <w:t>albican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143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0.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</w:tr>
      <w:tr w:rsidR="00974DA2" w:rsidRPr="00253A3B" w:rsidTr="00253A3B">
        <w:trPr>
          <w:cnfStyle w:val="000000100000"/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23257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232570">
              <w:rPr>
                <w:rFonts w:ascii="Times New Roman" w:hAnsi="Times New Roman" w:cs="Times New Roman"/>
                <w:i/>
                <w:sz w:val="20"/>
                <w:szCs w:val="20"/>
              </w:rPr>
              <w:t>albican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176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</w:tr>
      <w:tr w:rsidR="00974DA2" w:rsidRPr="00253A3B" w:rsidTr="00253A3B">
        <w:trPr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23257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232570">
              <w:rPr>
                <w:rFonts w:ascii="Times New Roman" w:hAnsi="Times New Roman" w:cs="Times New Roman"/>
                <w:i/>
                <w:sz w:val="20"/>
                <w:szCs w:val="20"/>
              </w:rPr>
              <w:t>albican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178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</w:tr>
      <w:tr w:rsidR="00974DA2" w:rsidRPr="00253A3B" w:rsidTr="00253A3B">
        <w:trPr>
          <w:cnfStyle w:val="000000100000"/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23257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232570">
              <w:rPr>
                <w:rFonts w:ascii="Times New Roman" w:hAnsi="Times New Roman" w:cs="Times New Roman"/>
                <w:i/>
                <w:sz w:val="20"/>
                <w:szCs w:val="20"/>
              </w:rPr>
              <w:t>albican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002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0.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</w:tr>
      <w:tr w:rsidR="00974DA2" w:rsidRPr="00253A3B" w:rsidTr="00253A3B">
        <w:trPr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23257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232570">
              <w:rPr>
                <w:rFonts w:ascii="Times New Roman" w:hAnsi="Times New Roman" w:cs="Times New Roman"/>
                <w:i/>
                <w:sz w:val="20"/>
                <w:szCs w:val="20"/>
              </w:rPr>
              <w:t>albican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008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0.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</w:tr>
      <w:tr w:rsidR="00974DA2" w:rsidRPr="00253A3B" w:rsidTr="00253A3B">
        <w:trPr>
          <w:cnfStyle w:val="000000100000"/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23257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232570">
              <w:rPr>
                <w:rFonts w:ascii="Times New Roman" w:hAnsi="Times New Roman" w:cs="Times New Roman"/>
                <w:i/>
                <w:sz w:val="20"/>
                <w:szCs w:val="20"/>
              </w:rPr>
              <w:t>albican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009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0.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</w:tr>
      <w:tr w:rsidR="00974DA2" w:rsidRPr="00253A3B" w:rsidTr="00253A3B">
        <w:trPr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23257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232570">
              <w:rPr>
                <w:rFonts w:ascii="Times New Roman" w:hAnsi="Times New Roman" w:cs="Times New Roman"/>
                <w:i/>
                <w:sz w:val="20"/>
                <w:szCs w:val="20"/>
              </w:rPr>
              <w:t>albican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010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0.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</w:tr>
      <w:tr w:rsidR="00974DA2" w:rsidRPr="00253A3B" w:rsidTr="00253A3B">
        <w:trPr>
          <w:cnfStyle w:val="000000100000"/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23257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232570">
              <w:rPr>
                <w:rFonts w:ascii="Times New Roman" w:hAnsi="Times New Roman" w:cs="Times New Roman"/>
                <w:i/>
                <w:sz w:val="20"/>
                <w:szCs w:val="20"/>
              </w:rPr>
              <w:t>albican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011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0.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0.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</w:tr>
      <w:tr w:rsidR="00974DA2" w:rsidRPr="00253A3B" w:rsidTr="00253A3B">
        <w:trPr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23257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232570">
              <w:rPr>
                <w:rFonts w:ascii="Times New Roman" w:hAnsi="Times New Roman" w:cs="Times New Roman"/>
                <w:i/>
                <w:sz w:val="20"/>
                <w:szCs w:val="20"/>
              </w:rPr>
              <w:t>albican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015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0.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0.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</w:tr>
      <w:tr w:rsidR="00974DA2" w:rsidRPr="00253A3B" w:rsidTr="00253A3B">
        <w:trPr>
          <w:cnfStyle w:val="000000100000"/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23257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232570">
              <w:rPr>
                <w:rFonts w:ascii="Times New Roman" w:hAnsi="Times New Roman" w:cs="Times New Roman"/>
                <w:i/>
                <w:sz w:val="20"/>
                <w:szCs w:val="20"/>
              </w:rPr>
              <w:t>albican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019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0.1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0.</w:t>
            </w: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</w:tr>
      <w:tr w:rsidR="00974DA2" w:rsidRPr="00253A3B" w:rsidTr="00253A3B">
        <w:trPr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23257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232570">
              <w:rPr>
                <w:rFonts w:ascii="Times New Roman" w:hAnsi="Times New Roman" w:cs="Times New Roman"/>
                <w:i/>
                <w:sz w:val="20"/>
                <w:szCs w:val="20"/>
              </w:rPr>
              <w:t>albican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020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</w:tr>
      <w:tr w:rsidR="00974DA2" w:rsidRPr="00253A3B" w:rsidTr="00253A3B">
        <w:trPr>
          <w:cnfStyle w:val="000000100000"/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23257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232570">
              <w:rPr>
                <w:rFonts w:ascii="Times New Roman" w:hAnsi="Times New Roman" w:cs="Times New Roman"/>
                <w:i/>
                <w:sz w:val="20"/>
                <w:szCs w:val="20"/>
              </w:rPr>
              <w:t>albican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040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0.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</w:tr>
      <w:tr w:rsidR="00974DA2" w:rsidRPr="00253A3B" w:rsidTr="00253A3B">
        <w:trPr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23257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232570">
              <w:rPr>
                <w:rFonts w:ascii="Times New Roman" w:hAnsi="Times New Roman" w:cs="Times New Roman"/>
                <w:i/>
                <w:sz w:val="20"/>
                <w:szCs w:val="20"/>
              </w:rPr>
              <w:t>albican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060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0.</w:t>
            </w: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</w:tr>
      <w:tr w:rsidR="00974DA2" w:rsidRPr="00253A3B" w:rsidTr="00253A3B">
        <w:trPr>
          <w:cnfStyle w:val="000000100000"/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23257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232570">
              <w:rPr>
                <w:rFonts w:ascii="Times New Roman" w:hAnsi="Times New Roman" w:cs="Times New Roman"/>
                <w:i/>
                <w:sz w:val="20"/>
                <w:szCs w:val="20"/>
              </w:rPr>
              <w:t>albican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063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0.1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0.</w:t>
            </w: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</w:tr>
      <w:tr w:rsidR="00974DA2" w:rsidRPr="00253A3B" w:rsidTr="00253A3B">
        <w:trPr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23257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232570">
              <w:rPr>
                <w:rFonts w:ascii="Times New Roman" w:hAnsi="Times New Roman" w:cs="Times New Roman"/>
                <w:i/>
                <w:sz w:val="20"/>
                <w:szCs w:val="20"/>
              </w:rPr>
              <w:t>albican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102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0.</w:t>
            </w: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</w:tr>
      <w:tr w:rsidR="00974DA2" w:rsidRPr="00253A3B" w:rsidTr="00253A3B">
        <w:trPr>
          <w:cnfStyle w:val="000000100000"/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23257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232570">
              <w:rPr>
                <w:rFonts w:ascii="Times New Roman" w:hAnsi="Times New Roman" w:cs="Times New Roman"/>
                <w:i/>
                <w:sz w:val="20"/>
                <w:szCs w:val="20"/>
              </w:rPr>
              <w:t>albican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136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0.</w:t>
            </w: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</w:tr>
      <w:tr w:rsidR="00974DA2" w:rsidRPr="00253A3B" w:rsidTr="00253A3B">
        <w:trPr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23257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232570">
              <w:rPr>
                <w:rFonts w:ascii="Times New Roman" w:hAnsi="Times New Roman" w:cs="Times New Roman"/>
                <w:i/>
                <w:sz w:val="20"/>
                <w:szCs w:val="20"/>
              </w:rPr>
              <w:t>albican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028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0.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</w:tr>
      <w:tr w:rsidR="00974DA2" w:rsidRPr="00253A3B" w:rsidTr="00253A3B">
        <w:trPr>
          <w:cnfStyle w:val="000000100000"/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23257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232570">
              <w:rPr>
                <w:rFonts w:ascii="Times New Roman" w:hAnsi="Times New Roman" w:cs="Times New Roman"/>
                <w:i/>
                <w:sz w:val="20"/>
                <w:szCs w:val="20"/>
              </w:rPr>
              <w:t>albican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035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</w:tr>
      <w:tr w:rsidR="00974DA2" w:rsidRPr="00253A3B" w:rsidTr="00253A3B">
        <w:trPr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23257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232570">
              <w:rPr>
                <w:rFonts w:ascii="Times New Roman" w:hAnsi="Times New Roman" w:cs="Times New Roman"/>
                <w:i/>
                <w:sz w:val="20"/>
                <w:szCs w:val="20"/>
              </w:rPr>
              <w:t>albican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075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0.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</w:tr>
      <w:tr w:rsidR="00974DA2" w:rsidRPr="00253A3B" w:rsidTr="00253A3B">
        <w:trPr>
          <w:cnfStyle w:val="000000100000"/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232570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 xml:space="preserve">C. </w:t>
            </w:r>
            <w:proofErr w:type="spellStart"/>
            <w:r w:rsidRPr="00232570">
              <w:rPr>
                <w:rFonts w:ascii="Times New Roman" w:hAnsi="Times New Roman" w:cs="Times New Roman"/>
                <w:i/>
                <w:sz w:val="20"/>
                <w:szCs w:val="20"/>
              </w:rPr>
              <w:t>albican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018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0.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0.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</w:tr>
      <w:tr w:rsidR="00974DA2" w:rsidRPr="00253A3B" w:rsidTr="00253A3B">
        <w:trPr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23257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232570">
              <w:rPr>
                <w:rFonts w:ascii="Times New Roman" w:hAnsi="Times New Roman" w:cs="Times New Roman"/>
                <w:i/>
                <w:sz w:val="20"/>
                <w:szCs w:val="20"/>
              </w:rPr>
              <w:t>albican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084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0.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</w:tr>
      <w:tr w:rsidR="00974DA2" w:rsidRPr="00253A3B" w:rsidTr="00253A3B">
        <w:trPr>
          <w:cnfStyle w:val="000000100000"/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23257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232570">
              <w:rPr>
                <w:rFonts w:ascii="Times New Roman" w:hAnsi="Times New Roman" w:cs="Times New Roman"/>
                <w:i/>
                <w:sz w:val="20"/>
                <w:szCs w:val="20"/>
              </w:rPr>
              <w:t>albican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085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0.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</w:tr>
      <w:tr w:rsidR="00974DA2" w:rsidRPr="00253A3B" w:rsidTr="00253A3B">
        <w:trPr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23257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232570">
              <w:rPr>
                <w:rFonts w:ascii="Times New Roman" w:hAnsi="Times New Roman" w:cs="Times New Roman"/>
                <w:i/>
                <w:sz w:val="20"/>
                <w:szCs w:val="20"/>
              </w:rPr>
              <w:t>albican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145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0.1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0.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0.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</w:tr>
      <w:tr w:rsidR="00974DA2" w:rsidRPr="00253A3B" w:rsidTr="00253A3B">
        <w:trPr>
          <w:cnfStyle w:val="000000100000"/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23257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232570">
              <w:rPr>
                <w:rFonts w:ascii="Times New Roman" w:hAnsi="Times New Roman" w:cs="Times New Roman"/>
                <w:i/>
                <w:sz w:val="20"/>
                <w:szCs w:val="20"/>
              </w:rPr>
              <w:t>albican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146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0.</w:t>
            </w: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</w:tr>
      <w:tr w:rsidR="00974DA2" w:rsidRPr="00253A3B" w:rsidTr="00253A3B">
        <w:trPr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23257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232570">
              <w:rPr>
                <w:rFonts w:ascii="Times New Roman" w:hAnsi="Times New Roman" w:cs="Times New Roman"/>
                <w:i/>
                <w:sz w:val="20"/>
                <w:szCs w:val="20"/>
              </w:rPr>
              <w:t>albican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003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0.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</w:tr>
      <w:tr w:rsidR="00974DA2" w:rsidRPr="00253A3B" w:rsidTr="00253A3B">
        <w:trPr>
          <w:cnfStyle w:val="000000100000"/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23257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232570">
              <w:rPr>
                <w:rFonts w:ascii="Times New Roman" w:hAnsi="Times New Roman" w:cs="Times New Roman"/>
                <w:i/>
                <w:sz w:val="20"/>
                <w:szCs w:val="20"/>
              </w:rPr>
              <w:t>albican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046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0.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</w:tr>
      <w:tr w:rsidR="00974DA2" w:rsidRPr="00253A3B" w:rsidTr="00253A3B">
        <w:trPr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23257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232570">
              <w:rPr>
                <w:rFonts w:ascii="Times New Roman" w:hAnsi="Times New Roman" w:cs="Times New Roman"/>
                <w:i/>
                <w:sz w:val="20"/>
                <w:szCs w:val="20"/>
              </w:rPr>
              <w:t>albican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057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0.</w:t>
            </w: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</w:tr>
      <w:tr w:rsidR="00974DA2" w:rsidRPr="00253A3B" w:rsidTr="00253A3B">
        <w:trPr>
          <w:cnfStyle w:val="000000100000"/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23257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232570">
              <w:rPr>
                <w:rFonts w:ascii="Times New Roman" w:hAnsi="Times New Roman" w:cs="Times New Roman"/>
                <w:i/>
                <w:sz w:val="20"/>
                <w:szCs w:val="20"/>
              </w:rPr>
              <w:t>albican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068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0.</w:t>
            </w: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</w:tr>
      <w:tr w:rsidR="00974DA2" w:rsidRPr="00253A3B" w:rsidTr="00253A3B">
        <w:trPr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23257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232570">
              <w:rPr>
                <w:rFonts w:ascii="Times New Roman" w:hAnsi="Times New Roman" w:cs="Times New Roman"/>
                <w:i/>
                <w:sz w:val="20"/>
                <w:szCs w:val="20"/>
              </w:rPr>
              <w:t>albican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168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</w:tr>
      <w:tr w:rsidR="00974DA2" w:rsidRPr="00253A3B" w:rsidTr="00253A3B">
        <w:trPr>
          <w:cnfStyle w:val="000000100000"/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23257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232570">
              <w:rPr>
                <w:rFonts w:ascii="Times New Roman" w:hAnsi="Times New Roman" w:cs="Times New Roman"/>
                <w:i/>
                <w:sz w:val="20"/>
                <w:szCs w:val="20"/>
              </w:rPr>
              <w:t>albican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014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</w:tr>
      <w:tr w:rsidR="00974DA2" w:rsidRPr="00253A3B" w:rsidTr="00253A3B">
        <w:trPr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23257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232570">
              <w:rPr>
                <w:rFonts w:ascii="Times New Roman" w:hAnsi="Times New Roman" w:cs="Times New Roman"/>
                <w:i/>
                <w:sz w:val="20"/>
                <w:szCs w:val="20"/>
              </w:rPr>
              <w:t>albican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001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0.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</w:tr>
      <w:tr w:rsidR="00974DA2" w:rsidRPr="00253A3B" w:rsidTr="00253A3B">
        <w:trPr>
          <w:cnfStyle w:val="000000100000"/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23257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232570">
              <w:rPr>
                <w:rFonts w:ascii="Times New Roman" w:hAnsi="Times New Roman" w:cs="Times New Roman"/>
                <w:i/>
                <w:sz w:val="20"/>
                <w:szCs w:val="20"/>
              </w:rPr>
              <w:t>albican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C416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</w:rPr>
              <w:t>&lt;0.1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</w:tr>
      <w:tr w:rsidR="00974DA2" w:rsidRPr="00253A3B" w:rsidTr="00253A3B">
        <w:trPr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23257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232570">
              <w:rPr>
                <w:rFonts w:ascii="Times New Roman" w:hAnsi="Times New Roman" w:cs="Times New Roman"/>
                <w:i/>
                <w:sz w:val="20"/>
                <w:szCs w:val="20"/>
              </w:rPr>
              <w:t>albican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C437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</w:tr>
      <w:tr w:rsidR="00974DA2" w:rsidRPr="00253A3B" w:rsidTr="00253A3B">
        <w:trPr>
          <w:cnfStyle w:val="000000100000"/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23257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232570">
              <w:rPr>
                <w:rFonts w:ascii="Times New Roman" w:hAnsi="Times New Roman" w:cs="Times New Roman"/>
                <w:i/>
                <w:sz w:val="20"/>
                <w:szCs w:val="20"/>
              </w:rPr>
              <w:t>albican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C439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</w:tr>
      <w:tr w:rsidR="00974DA2" w:rsidRPr="00253A3B" w:rsidTr="00253A3B">
        <w:trPr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23257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232570">
              <w:rPr>
                <w:rFonts w:ascii="Times New Roman" w:hAnsi="Times New Roman" w:cs="Times New Roman"/>
                <w:i/>
                <w:sz w:val="20"/>
                <w:szCs w:val="20"/>
              </w:rPr>
              <w:t>albican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C440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</w:rPr>
              <w:t>≤0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</w:tr>
      <w:tr w:rsidR="00974DA2" w:rsidRPr="00253A3B" w:rsidTr="00253A3B">
        <w:trPr>
          <w:cnfStyle w:val="000000100000"/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23257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232570">
              <w:rPr>
                <w:rFonts w:ascii="Times New Roman" w:hAnsi="Times New Roman" w:cs="Times New Roman"/>
                <w:i/>
                <w:sz w:val="20"/>
                <w:szCs w:val="20"/>
              </w:rPr>
              <w:t>albican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CC90028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</w:tr>
      <w:tr w:rsidR="00922547" w:rsidRPr="00253A3B" w:rsidTr="00253A3B">
        <w:trPr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922547" w:rsidRPr="00253A3B" w:rsidRDefault="00922547" w:rsidP="00253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.</w:t>
            </w:r>
            <w:r w:rsidR="00974DA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3A3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labr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22547" w:rsidRPr="00253A3B" w:rsidRDefault="00922547" w:rsidP="00253A3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42</w:t>
            </w:r>
          </w:p>
        </w:tc>
        <w:tc>
          <w:tcPr>
            <w:tcW w:w="0" w:type="auto"/>
            <w:shd w:val="clear" w:color="auto" w:fill="auto"/>
          </w:tcPr>
          <w:p w:rsidR="00922547" w:rsidRPr="00253A3B" w:rsidRDefault="00922547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 w:rsid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  <w:r w:rsidR="000F1D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D</w:t>
            </w:r>
          </w:p>
        </w:tc>
        <w:tc>
          <w:tcPr>
            <w:tcW w:w="0" w:type="auto"/>
            <w:shd w:val="clear" w:color="auto" w:fill="auto"/>
          </w:tcPr>
          <w:p w:rsidR="00922547" w:rsidRPr="00253A3B" w:rsidRDefault="00922547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 w:rsidR="00500B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22547" w:rsidRPr="00253A3B" w:rsidRDefault="00922547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</w:t>
            </w:r>
            <w:r w:rsidR="00120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</w:tr>
      <w:tr w:rsidR="00974DA2" w:rsidRPr="00253A3B" w:rsidTr="00253A3B">
        <w:trPr>
          <w:cnfStyle w:val="000000100000"/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DC03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DC03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labr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43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  <w:r w:rsidR="000F1D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D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</w:tr>
      <w:tr w:rsidR="00974DA2" w:rsidRPr="00253A3B" w:rsidTr="00253A3B">
        <w:trPr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DC03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DC03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labr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54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  <w:r w:rsidR="000F1D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D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</w:tr>
      <w:tr w:rsidR="00974DA2" w:rsidRPr="00253A3B" w:rsidTr="00253A3B">
        <w:trPr>
          <w:cnfStyle w:val="000000100000"/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DC03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DC03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labr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78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  <w:r w:rsidR="000F1D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D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R</w:t>
            </w:r>
          </w:p>
        </w:tc>
      </w:tr>
      <w:tr w:rsidR="00974DA2" w:rsidRPr="00253A3B" w:rsidTr="00253A3B">
        <w:trPr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DC03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DC03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labr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80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  <w:r w:rsidR="000F1D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D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R</w:t>
            </w:r>
          </w:p>
        </w:tc>
      </w:tr>
      <w:tr w:rsidR="00974DA2" w:rsidRPr="00253A3B" w:rsidTr="00253A3B">
        <w:trPr>
          <w:cnfStyle w:val="000000100000"/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DC03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DC03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labr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85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  <w:r w:rsidR="000F1D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D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R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R</w:t>
            </w:r>
          </w:p>
        </w:tc>
      </w:tr>
      <w:tr w:rsidR="00974DA2" w:rsidRPr="00253A3B" w:rsidTr="00253A3B">
        <w:trPr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DC03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DC03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labr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96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  <w:r w:rsidR="000F1D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D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R</w:t>
            </w:r>
          </w:p>
        </w:tc>
      </w:tr>
      <w:tr w:rsidR="00974DA2" w:rsidRPr="00253A3B" w:rsidTr="00253A3B">
        <w:trPr>
          <w:cnfStyle w:val="000000100000"/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DC03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DC03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labr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113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  <w:r w:rsidR="000F1D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D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R</w:t>
            </w:r>
          </w:p>
        </w:tc>
      </w:tr>
      <w:tr w:rsidR="00974DA2" w:rsidRPr="00253A3B" w:rsidTr="00253A3B">
        <w:trPr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DC03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DC03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labr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121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  <w:r w:rsidR="000F1D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D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R</w:t>
            </w:r>
          </w:p>
        </w:tc>
      </w:tr>
      <w:tr w:rsidR="00974DA2" w:rsidRPr="00253A3B" w:rsidTr="00253A3B">
        <w:trPr>
          <w:cnfStyle w:val="000000100000"/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DC03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DC03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labr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OO1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DD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974DA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I</w:t>
            </w:r>
          </w:p>
        </w:tc>
      </w:tr>
      <w:tr w:rsidR="00974DA2" w:rsidRPr="00253A3B" w:rsidTr="00253A3B">
        <w:trPr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DC03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DC03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labr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OO4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DD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I</w:t>
            </w:r>
          </w:p>
        </w:tc>
      </w:tr>
      <w:tr w:rsidR="00974DA2" w:rsidRPr="00253A3B" w:rsidTr="00253A3B">
        <w:trPr>
          <w:cnfStyle w:val="000000100000"/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DC03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DC03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labr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O12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DD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</w:tr>
      <w:tr w:rsidR="00974DA2" w:rsidRPr="00253A3B" w:rsidTr="00253A3B">
        <w:trPr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DC03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DC03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labr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O13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6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R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I</w:t>
            </w:r>
          </w:p>
        </w:tc>
      </w:tr>
      <w:tr w:rsidR="00974DA2" w:rsidRPr="00253A3B" w:rsidTr="00253A3B">
        <w:trPr>
          <w:cnfStyle w:val="000000100000"/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DC03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DC03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labr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O40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  <w:r w:rsidR="000F1D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D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974DA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</w:tr>
      <w:tr w:rsidR="00974DA2" w:rsidRPr="00253A3B" w:rsidTr="00253A3B">
        <w:trPr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DC03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DC03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labr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O92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  <w:r w:rsidR="000F1D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D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</w:tr>
      <w:tr w:rsidR="00974DA2" w:rsidRPr="00253A3B" w:rsidTr="00253A3B">
        <w:trPr>
          <w:cnfStyle w:val="000000100000"/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DC03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DC03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labr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O155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DD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</w:tr>
      <w:tr w:rsidR="00974DA2" w:rsidRPr="00253A3B" w:rsidTr="00253A3B">
        <w:trPr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DC03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DC03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labr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O177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DD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</w:tr>
      <w:tr w:rsidR="00974DA2" w:rsidRPr="00253A3B" w:rsidTr="00253A3B">
        <w:trPr>
          <w:cnfStyle w:val="000000100000"/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DC03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DC03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labr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O179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  <w:r w:rsidR="000F1D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D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</w:tr>
      <w:tr w:rsidR="00974DA2" w:rsidRPr="00253A3B" w:rsidTr="00253A3B">
        <w:trPr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DC03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DC03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labr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O180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  <w:r w:rsidR="000F1D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D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</w:tr>
      <w:tr w:rsidR="00974DA2" w:rsidRPr="00253A3B" w:rsidTr="00253A3B">
        <w:trPr>
          <w:cnfStyle w:val="000000100000"/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DC03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DC03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labr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OL013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  <w:r w:rsidR="000F1D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D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</w:tr>
      <w:tr w:rsidR="00974DA2" w:rsidRPr="00253A3B" w:rsidTr="00253A3B">
        <w:trPr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DC03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DC03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labr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OL150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  <w:r w:rsidR="000F1D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D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</w:tr>
      <w:tr w:rsidR="00974DA2" w:rsidRPr="00253A3B" w:rsidTr="00253A3B">
        <w:trPr>
          <w:cnfStyle w:val="000000100000"/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DC03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DC03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labr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OL151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  <w:r w:rsidR="000F1D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D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</w:tr>
      <w:tr w:rsidR="00974DA2" w:rsidRPr="00253A3B" w:rsidTr="00253A3B">
        <w:trPr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DC03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DC03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labr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OL157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  <w:r w:rsidR="000F1D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D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</w:tr>
      <w:tr w:rsidR="00974DA2" w:rsidRPr="00253A3B" w:rsidTr="00253A3B">
        <w:trPr>
          <w:cnfStyle w:val="000000100000"/>
          <w:trHeight w:val="153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DC03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lastRenderedPageBreak/>
              <w:t xml:space="preserve">C. </w:t>
            </w:r>
            <w:proofErr w:type="spellStart"/>
            <w:r w:rsidRPr="00DC03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labr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OL149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  <w:r w:rsidR="000F1D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D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0.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</w:tr>
      <w:tr w:rsidR="00974DA2" w:rsidRPr="00253A3B" w:rsidTr="00253A3B">
        <w:trPr>
          <w:trHeight w:val="159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DC03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DC03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labr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OL154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DD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</w:tr>
      <w:tr w:rsidR="00974DA2" w:rsidRPr="00253A3B" w:rsidTr="00253A3B">
        <w:trPr>
          <w:cnfStyle w:val="000000100000"/>
          <w:trHeight w:val="153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DC03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DC03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labr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OL125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DD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</w:tr>
      <w:tr w:rsidR="00974DA2" w:rsidRPr="00253A3B" w:rsidTr="00253A3B">
        <w:trPr>
          <w:trHeight w:val="159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DC03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DC03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labr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OL039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="000F1D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D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</w:tr>
      <w:tr w:rsidR="00974DA2" w:rsidRPr="00253A3B" w:rsidTr="00253A3B">
        <w:trPr>
          <w:cnfStyle w:val="000000100000"/>
          <w:trHeight w:val="159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DC03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DC03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labr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OL147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="000F1D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</w:tr>
      <w:tr w:rsidR="00974DA2" w:rsidRPr="00253A3B" w:rsidTr="00253A3B">
        <w:trPr>
          <w:trHeight w:val="153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DC03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DC03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labr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OL148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DD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</w:tr>
      <w:tr w:rsidR="00974DA2" w:rsidRPr="00253A3B" w:rsidTr="00253A3B">
        <w:trPr>
          <w:cnfStyle w:val="000000100000"/>
          <w:trHeight w:val="159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DC03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DC03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labr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OL152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  <w:r w:rsidR="000F1D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D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</w:tr>
      <w:tr w:rsidR="00974DA2" w:rsidRPr="00253A3B" w:rsidTr="00253A3B">
        <w:trPr>
          <w:trHeight w:val="153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DC03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DC03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labr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OL153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  <w:r w:rsidR="000F1D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D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I</w:t>
            </w:r>
          </w:p>
        </w:tc>
      </w:tr>
      <w:tr w:rsidR="00974DA2" w:rsidRPr="00253A3B" w:rsidTr="00253A3B">
        <w:trPr>
          <w:cnfStyle w:val="000000100000"/>
          <w:trHeight w:val="159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DC03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DC03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labr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OL155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  <w:r w:rsidR="000F1D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D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</w:tr>
      <w:tr w:rsidR="00974DA2" w:rsidRPr="00253A3B" w:rsidTr="00253A3B">
        <w:trPr>
          <w:trHeight w:val="153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DC03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DC03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labr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OL058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  <w:r w:rsidR="000F1D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D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</w:tr>
      <w:tr w:rsidR="00974DA2" w:rsidRPr="00253A3B" w:rsidTr="00253A3B">
        <w:trPr>
          <w:cnfStyle w:val="000000100000"/>
          <w:trHeight w:val="159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DC03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DC03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labr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OL069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  <w:r w:rsidR="000F1D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D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</w:tr>
      <w:tr w:rsidR="00974DA2" w:rsidRPr="00253A3B" w:rsidTr="00253A3B">
        <w:trPr>
          <w:trHeight w:val="153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DC03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DC03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labr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OL044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  <w:r w:rsidR="000F1D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D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I</w:t>
            </w:r>
          </w:p>
        </w:tc>
      </w:tr>
      <w:tr w:rsidR="00974DA2" w:rsidRPr="00253A3B" w:rsidTr="00253A3B">
        <w:trPr>
          <w:cnfStyle w:val="000000100000"/>
          <w:trHeight w:val="159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DC03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DC03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labr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OL045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  <w:r w:rsidR="000F1D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D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I</w:t>
            </w:r>
          </w:p>
        </w:tc>
      </w:tr>
      <w:tr w:rsidR="00974DA2" w:rsidRPr="00253A3B" w:rsidTr="00253A3B">
        <w:trPr>
          <w:trHeight w:val="153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DC03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DC03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labr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OL048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  <w:r w:rsidR="000F1D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D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</w:tr>
      <w:tr w:rsidR="00974DA2" w:rsidRPr="00253A3B" w:rsidTr="00253A3B">
        <w:trPr>
          <w:cnfStyle w:val="000000100000"/>
          <w:trHeight w:val="159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DC03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DC03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labr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OL071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  <w:r w:rsidR="000F1D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D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I</w:t>
            </w:r>
          </w:p>
        </w:tc>
      </w:tr>
      <w:tr w:rsidR="00974DA2" w:rsidRPr="00253A3B" w:rsidTr="00253A3B">
        <w:trPr>
          <w:trHeight w:val="159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DC03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DC03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labr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OL074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  <w:r w:rsidR="000F1D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D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0.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</w:tr>
      <w:tr w:rsidR="00974DA2" w:rsidRPr="00253A3B" w:rsidTr="00253A3B">
        <w:trPr>
          <w:cnfStyle w:val="000000100000"/>
          <w:trHeight w:val="153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DC03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DC03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labr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OL156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  <w:r w:rsidR="000F1D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D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</w:tr>
      <w:tr w:rsidR="00974DA2" w:rsidRPr="00253A3B" w:rsidTr="00253A3B">
        <w:trPr>
          <w:trHeight w:val="159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DC03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DC03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labr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OL158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  <w:r w:rsidR="000F1D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D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R</w:t>
            </w:r>
          </w:p>
        </w:tc>
      </w:tr>
      <w:tr w:rsidR="00974DA2" w:rsidRPr="00253A3B" w:rsidTr="00253A3B">
        <w:trPr>
          <w:cnfStyle w:val="000000100000"/>
          <w:trHeight w:val="153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DC03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DC03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labr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OL042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  <w:r w:rsidR="000F1D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D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R</w:t>
            </w:r>
          </w:p>
        </w:tc>
      </w:tr>
      <w:tr w:rsidR="00974DA2" w:rsidRPr="00253A3B" w:rsidTr="00253A3B">
        <w:trPr>
          <w:trHeight w:val="159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DC03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DC03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labr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OL090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  <w:r w:rsidR="000F1D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D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</w:tr>
      <w:tr w:rsidR="00974DA2" w:rsidRPr="00253A3B" w:rsidTr="00253A3B">
        <w:trPr>
          <w:cnfStyle w:val="000000100000"/>
          <w:trHeight w:val="153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DC03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DC03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labr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OL098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DD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</w:tr>
      <w:tr w:rsidR="00974DA2" w:rsidRPr="00253A3B" w:rsidTr="00253A3B">
        <w:trPr>
          <w:trHeight w:val="210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DC03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DC03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labr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MC425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DD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</w:rPr>
              <w:t>&lt;0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</w:tr>
      <w:tr w:rsidR="00974DA2" w:rsidRPr="00253A3B" w:rsidTr="00253A3B">
        <w:trPr>
          <w:cnfStyle w:val="000000100000"/>
          <w:trHeight w:val="210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DC03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DC03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labr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MC426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DD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</w:rPr>
              <w:t>&lt;0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</w:tr>
      <w:tr w:rsidR="00974DA2" w:rsidRPr="00253A3B" w:rsidTr="00253A3B">
        <w:trPr>
          <w:trHeight w:val="210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DC03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DC03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labr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MC369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DD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</w:rPr>
              <w:t>&lt;0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</w:tr>
      <w:tr w:rsidR="00974DA2" w:rsidRPr="00253A3B" w:rsidTr="00253A3B">
        <w:trPr>
          <w:cnfStyle w:val="000000100000"/>
          <w:trHeight w:val="210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DC03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DC03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labr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MC370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DD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</w:rPr>
              <w:t>&lt;0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</w:tr>
      <w:tr w:rsidR="00500B1A" w:rsidRPr="00253A3B" w:rsidTr="00500B1A">
        <w:trPr>
          <w:trHeight w:val="153"/>
        </w:trPr>
        <w:tc>
          <w:tcPr>
            <w:cnfStyle w:val="001000000000"/>
            <w:tcW w:w="0" w:type="auto"/>
            <w:shd w:val="clear" w:color="auto" w:fill="auto"/>
          </w:tcPr>
          <w:p w:rsidR="00500B1A" w:rsidRPr="00253A3B" w:rsidRDefault="00500B1A" w:rsidP="00253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. parapsilosis</w:t>
            </w:r>
          </w:p>
        </w:tc>
        <w:tc>
          <w:tcPr>
            <w:tcW w:w="0" w:type="auto"/>
            <w:shd w:val="clear" w:color="auto" w:fill="auto"/>
          </w:tcPr>
          <w:p w:rsidR="00500B1A" w:rsidRPr="00253A3B" w:rsidRDefault="00500B1A" w:rsidP="00253A3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500B1A" w:rsidRPr="00253A3B" w:rsidRDefault="00500B1A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00B1A" w:rsidRPr="00500B1A" w:rsidRDefault="00500B1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0B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500B1A" w:rsidRPr="00500B1A" w:rsidRDefault="00500B1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0B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120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="00974D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</w:tr>
      <w:tr w:rsidR="00500B1A" w:rsidRPr="00253A3B" w:rsidTr="00500B1A">
        <w:trPr>
          <w:cnfStyle w:val="000000100000"/>
          <w:trHeight w:val="159"/>
        </w:trPr>
        <w:tc>
          <w:tcPr>
            <w:cnfStyle w:val="001000000000"/>
            <w:tcW w:w="0" w:type="auto"/>
            <w:shd w:val="clear" w:color="auto" w:fill="auto"/>
          </w:tcPr>
          <w:p w:rsidR="00500B1A" w:rsidRPr="00253A3B" w:rsidRDefault="00500B1A" w:rsidP="00253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. parapsilosis</w:t>
            </w:r>
          </w:p>
        </w:tc>
        <w:tc>
          <w:tcPr>
            <w:tcW w:w="0" w:type="auto"/>
            <w:shd w:val="clear" w:color="auto" w:fill="auto"/>
          </w:tcPr>
          <w:p w:rsidR="00500B1A" w:rsidRPr="00253A3B" w:rsidRDefault="00500B1A" w:rsidP="00253A3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:rsidR="00500B1A" w:rsidRPr="00253A3B" w:rsidRDefault="00500B1A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00B1A" w:rsidRPr="00500B1A" w:rsidRDefault="00500B1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0B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500B1A" w:rsidRPr="00500B1A" w:rsidRDefault="00500B1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0B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120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="00974D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</w:tr>
      <w:tr w:rsidR="00500B1A" w:rsidRPr="00253A3B" w:rsidTr="00500B1A">
        <w:trPr>
          <w:trHeight w:val="153"/>
        </w:trPr>
        <w:tc>
          <w:tcPr>
            <w:cnfStyle w:val="001000000000"/>
            <w:tcW w:w="0" w:type="auto"/>
            <w:shd w:val="clear" w:color="auto" w:fill="auto"/>
          </w:tcPr>
          <w:p w:rsidR="00500B1A" w:rsidRPr="00253A3B" w:rsidRDefault="00500B1A" w:rsidP="00253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. parapsilosis</w:t>
            </w:r>
          </w:p>
        </w:tc>
        <w:tc>
          <w:tcPr>
            <w:tcW w:w="0" w:type="auto"/>
            <w:shd w:val="clear" w:color="auto" w:fill="auto"/>
          </w:tcPr>
          <w:p w:rsidR="00500B1A" w:rsidRPr="00253A3B" w:rsidRDefault="00500B1A" w:rsidP="00253A3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0" w:type="auto"/>
            <w:shd w:val="clear" w:color="auto" w:fill="auto"/>
          </w:tcPr>
          <w:p w:rsidR="00500B1A" w:rsidRPr="00253A3B" w:rsidRDefault="00500B1A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00B1A" w:rsidRPr="00500B1A" w:rsidRDefault="00500B1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0B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500B1A" w:rsidRPr="00500B1A" w:rsidRDefault="00500B1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0B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32</w:t>
            </w:r>
            <w:r w:rsidR="00120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R</w:t>
            </w:r>
          </w:p>
        </w:tc>
      </w:tr>
      <w:tr w:rsidR="00500B1A" w:rsidRPr="00253A3B" w:rsidTr="00500B1A">
        <w:trPr>
          <w:cnfStyle w:val="000000100000"/>
          <w:trHeight w:val="159"/>
        </w:trPr>
        <w:tc>
          <w:tcPr>
            <w:cnfStyle w:val="001000000000"/>
            <w:tcW w:w="0" w:type="auto"/>
            <w:shd w:val="clear" w:color="auto" w:fill="auto"/>
          </w:tcPr>
          <w:p w:rsidR="00500B1A" w:rsidRPr="00253A3B" w:rsidRDefault="00500B1A" w:rsidP="00253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. parapsilosis</w:t>
            </w:r>
          </w:p>
        </w:tc>
        <w:tc>
          <w:tcPr>
            <w:tcW w:w="0" w:type="auto"/>
            <w:shd w:val="clear" w:color="auto" w:fill="auto"/>
          </w:tcPr>
          <w:p w:rsidR="00500B1A" w:rsidRPr="00253A3B" w:rsidRDefault="00500B1A" w:rsidP="00253A3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0" w:type="auto"/>
            <w:shd w:val="clear" w:color="auto" w:fill="auto"/>
          </w:tcPr>
          <w:p w:rsidR="00500B1A" w:rsidRPr="00253A3B" w:rsidRDefault="00500B1A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00B1A" w:rsidRPr="00500B1A" w:rsidRDefault="00500B1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0B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500B1A" w:rsidRPr="00500B1A" w:rsidRDefault="00500B1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0B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120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="00974D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</w:tr>
      <w:tr w:rsidR="00500B1A" w:rsidRPr="00253A3B" w:rsidTr="00500B1A">
        <w:trPr>
          <w:trHeight w:val="153"/>
        </w:trPr>
        <w:tc>
          <w:tcPr>
            <w:cnfStyle w:val="001000000000"/>
            <w:tcW w:w="0" w:type="auto"/>
            <w:shd w:val="clear" w:color="auto" w:fill="auto"/>
          </w:tcPr>
          <w:p w:rsidR="00500B1A" w:rsidRPr="00253A3B" w:rsidRDefault="00500B1A" w:rsidP="00253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. parapsilosis</w:t>
            </w:r>
          </w:p>
        </w:tc>
        <w:tc>
          <w:tcPr>
            <w:tcW w:w="0" w:type="auto"/>
            <w:shd w:val="clear" w:color="auto" w:fill="auto"/>
          </w:tcPr>
          <w:p w:rsidR="00500B1A" w:rsidRPr="00253A3B" w:rsidRDefault="00500B1A" w:rsidP="00253A3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0" w:type="auto"/>
            <w:shd w:val="clear" w:color="auto" w:fill="auto"/>
          </w:tcPr>
          <w:p w:rsidR="00500B1A" w:rsidRPr="00253A3B" w:rsidRDefault="00500B1A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00B1A" w:rsidRPr="00500B1A" w:rsidRDefault="00500B1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0B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500B1A" w:rsidRPr="00500B1A" w:rsidRDefault="00500B1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0B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120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="00974D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</w:tr>
      <w:tr w:rsidR="00500B1A" w:rsidRPr="00253A3B" w:rsidTr="00500B1A">
        <w:trPr>
          <w:cnfStyle w:val="000000100000"/>
          <w:trHeight w:val="159"/>
        </w:trPr>
        <w:tc>
          <w:tcPr>
            <w:cnfStyle w:val="001000000000"/>
            <w:tcW w:w="0" w:type="auto"/>
            <w:shd w:val="clear" w:color="auto" w:fill="auto"/>
          </w:tcPr>
          <w:p w:rsidR="00500B1A" w:rsidRPr="00253A3B" w:rsidRDefault="00500B1A" w:rsidP="00253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. parapsilosis</w:t>
            </w:r>
          </w:p>
        </w:tc>
        <w:tc>
          <w:tcPr>
            <w:tcW w:w="0" w:type="auto"/>
            <w:shd w:val="clear" w:color="auto" w:fill="auto"/>
          </w:tcPr>
          <w:p w:rsidR="00500B1A" w:rsidRPr="00253A3B" w:rsidRDefault="00500B1A" w:rsidP="00253A3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0" w:type="auto"/>
            <w:shd w:val="clear" w:color="auto" w:fill="auto"/>
          </w:tcPr>
          <w:p w:rsidR="00500B1A" w:rsidRPr="00253A3B" w:rsidRDefault="00500B1A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6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00B1A" w:rsidRPr="00500B1A" w:rsidRDefault="00500B1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0B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500B1A" w:rsidRPr="00500B1A" w:rsidRDefault="00500B1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0B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120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</w:tr>
      <w:tr w:rsidR="00500B1A" w:rsidRPr="00253A3B" w:rsidTr="00500B1A">
        <w:trPr>
          <w:trHeight w:val="153"/>
        </w:trPr>
        <w:tc>
          <w:tcPr>
            <w:cnfStyle w:val="001000000000"/>
            <w:tcW w:w="0" w:type="auto"/>
            <w:shd w:val="clear" w:color="auto" w:fill="auto"/>
          </w:tcPr>
          <w:p w:rsidR="00500B1A" w:rsidRPr="00253A3B" w:rsidRDefault="00500B1A" w:rsidP="00253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. parapsilosis</w:t>
            </w:r>
          </w:p>
        </w:tc>
        <w:tc>
          <w:tcPr>
            <w:tcW w:w="0" w:type="auto"/>
            <w:shd w:val="clear" w:color="auto" w:fill="auto"/>
          </w:tcPr>
          <w:p w:rsidR="00500B1A" w:rsidRPr="00253A3B" w:rsidRDefault="00500B1A" w:rsidP="00253A3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</w:t>
            </w:r>
          </w:p>
        </w:tc>
        <w:tc>
          <w:tcPr>
            <w:tcW w:w="0" w:type="auto"/>
            <w:shd w:val="clear" w:color="auto" w:fill="auto"/>
          </w:tcPr>
          <w:p w:rsidR="00500B1A" w:rsidRPr="00253A3B" w:rsidRDefault="00500B1A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00B1A" w:rsidRPr="00500B1A" w:rsidRDefault="00500B1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0B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500B1A" w:rsidRPr="00500B1A" w:rsidRDefault="00500B1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0B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 w:rsidR="00120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R</w:t>
            </w:r>
          </w:p>
        </w:tc>
      </w:tr>
      <w:tr w:rsidR="00500B1A" w:rsidRPr="00253A3B" w:rsidTr="00500B1A">
        <w:trPr>
          <w:cnfStyle w:val="000000100000"/>
          <w:trHeight w:val="159"/>
        </w:trPr>
        <w:tc>
          <w:tcPr>
            <w:cnfStyle w:val="001000000000"/>
            <w:tcW w:w="0" w:type="auto"/>
            <w:shd w:val="clear" w:color="auto" w:fill="auto"/>
          </w:tcPr>
          <w:p w:rsidR="00500B1A" w:rsidRPr="00253A3B" w:rsidRDefault="00500B1A" w:rsidP="00253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. parapsilosis</w:t>
            </w:r>
          </w:p>
        </w:tc>
        <w:tc>
          <w:tcPr>
            <w:tcW w:w="0" w:type="auto"/>
            <w:shd w:val="clear" w:color="auto" w:fill="auto"/>
          </w:tcPr>
          <w:p w:rsidR="00500B1A" w:rsidRPr="00253A3B" w:rsidRDefault="00500B1A" w:rsidP="00253A3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</w:p>
        </w:tc>
        <w:tc>
          <w:tcPr>
            <w:tcW w:w="0" w:type="auto"/>
            <w:shd w:val="clear" w:color="auto" w:fill="auto"/>
          </w:tcPr>
          <w:p w:rsidR="00500B1A" w:rsidRPr="00253A3B" w:rsidRDefault="00500B1A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00B1A" w:rsidRPr="00500B1A" w:rsidRDefault="00500B1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0B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500B1A" w:rsidRPr="00500B1A" w:rsidRDefault="00500B1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0B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120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="00974D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</w:tr>
      <w:tr w:rsidR="00500B1A" w:rsidRPr="00253A3B" w:rsidTr="00500B1A">
        <w:trPr>
          <w:trHeight w:val="153"/>
        </w:trPr>
        <w:tc>
          <w:tcPr>
            <w:cnfStyle w:val="001000000000"/>
            <w:tcW w:w="0" w:type="auto"/>
            <w:shd w:val="clear" w:color="auto" w:fill="auto"/>
          </w:tcPr>
          <w:p w:rsidR="00500B1A" w:rsidRPr="00253A3B" w:rsidRDefault="00500B1A" w:rsidP="00253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. parapsilosis</w:t>
            </w:r>
          </w:p>
        </w:tc>
        <w:tc>
          <w:tcPr>
            <w:tcW w:w="0" w:type="auto"/>
            <w:shd w:val="clear" w:color="auto" w:fill="auto"/>
          </w:tcPr>
          <w:p w:rsidR="00500B1A" w:rsidRPr="00253A3B" w:rsidRDefault="00500B1A" w:rsidP="00253A3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</w:t>
            </w:r>
          </w:p>
        </w:tc>
        <w:tc>
          <w:tcPr>
            <w:tcW w:w="0" w:type="auto"/>
            <w:shd w:val="clear" w:color="auto" w:fill="auto"/>
          </w:tcPr>
          <w:p w:rsidR="00500B1A" w:rsidRPr="00253A3B" w:rsidRDefault="00500B1A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00B1A" w:rsidRPr="00500B1A" w:rsidRDefault="00500B1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0B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500B1A" w:rsidRPr="00500B1A" w:rsidRDefault="00500B1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0B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120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="00974D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</w:tr>
      <w:tr w:rsidR="00500B1A" w:rsidRPr="00253A3B" w:rsidTr="00500B1A">
        <w:trPr>
          <w:cnfStyle w:val="000000100000"/>
          <w:trHeight w:val="159"/>
        </w:trPr>
        <w:tc>
          <w:tcPr>
            <w:cnfStyle w:val="001000000000"/>
            <w:tcW w:w="0" w:type="auto"/>
            <w:shd w:val="clear" w:color="auto" w:fill="auto"/>
          </w:tcPr>
          <w:p w:rsidR="00500B1A" w:rsidRPr="00253A3B" w:rsidRDefault="00500B1A" w:rsidP="00253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. parapsilosis</w:t>
            </w:r>
          </w:p>
        </w:tc>
        <w:tc>
          <w:tcPr>
            <w:tcW w:w="0" w:type="auto"/>
            <w:shd w:val="clear" w:color="auto" w:fill="auto"/>
          </w:tcPr>
          <w:p w:rsidR="00500B1A" w:rsidRPr="00253A3B" w:rsidRDefault="00500B1A" w:rsidP="00253A3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</w:t>
            </w:r>
          </w:p>
        </w:tc>
        <w:tc>
          <w:tcPr>
            <w:tcW w:w="0" w:type="auto"/>
            <w:shd w:val="clear" w:color="auto" w:fill="auto"/>
          </w:tcPr>
          <w:p w:rsidR="00500B1A" w:rsidRPr="00253A3B" w:rsidRDefault="00500B1A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00B1A" w:rsidRPr="00500B1A" w:rsidRDefault="00500B1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0B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500B1A" w:rsidRPr="00500B1A" w:rsidRDefault="00500B1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0B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120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="00974D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</w:tr>
      <w:tr w:rsidR="00500B1A" w:rsidRPr="00253A3B" w:rsidTr="00500B1A">
        <w:trPr>
          <w:trHeight w:val="159"/>
        </w:trPr>
        <w:tc>
          <w:tcPr>
            <w:cnfStyle w:val="001000000000"/>
            <w:tcW w:w="0" w:type="auto"/>
            <w:shd w:val="clear" w:color="auto" w:fill="auto"/>
          </w:tcPr>
          <w:p w:rsidR="00500B1A" w:rsidRPr="00253A3B" w:rsidRDefault="00500B1A" w:rsidP="00253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. parapsilosis</w:t>
            </w:r>
          </w:p>
        </w:tc>
        <w:tc>
          <w:tcPr>
            <w:tcW w:w="0" w:type="auto"/>
            <w:shd w:val="clear" w:color="auto" w:fill="auto"/>
          </w:tcPr>
          <w:p w:rsidR="00500B1A" w:rsidRPr="00253A3B" w:rsidRDefault="00500B1A" w:rsidP="00253A3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21</w:t>
            </w:r>
          </w:p>
        </w:tc>
        <w:tc>
          <w:tcPr>
            <w:tcW w:w="0" w:type="auto"/>
            <w:shd w:val="clear" w:color="auto" w:fill="auto"/>
          </w:tcPr>
          <w:p w:rsidR="00500B1A" w:rsidRPr="00253A3B" w:rsidRDefault="00500B1A" w:rsidP="00253A3B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00B1A" w:rsidRPr="00500B1A" w:rsidRDefault="00500B1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0B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500B1A" w:rsidRPr="00500B1A" w:rsidRDefault="00500B1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00B1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2015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974DA2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500B1A" w:rsidRPr="00253A3B" w:rsidTr="00500B1A">
        <w:trPr>
          <w:cnfStyle w:val="000000100000"/>
          <w:trHeight w:val="153"/>
        </w:trPr>
        <w:tc>
          <w:tcPr>
            <w:cnfStyle w:val="001000000000"/>
            <w:tcW w:w="0" w:type="auto"/>
            <w:shd w:val="clear" w:color="auto" w:fill="auto"/>
          </w:tcPr>
          <w:p w:rsidR="00500B1A" w:rsidRPr="00253A3B" w:rsidRDefault="00500B1A" w:rsidP="00253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. parapsilosis</w:t>
            </w:r>
          </w:p>
        </w:tc>
        <w:tc>
          <w:tcPr>
            <w:tcW w:w="0" w:type="auto"/>
            <w:shd w:val="clear" w:color="auto" w:fill="auto"/>
          </w:tcPr>
          <w:p w:rsidR="00500B1A" w:rsidRPr="00253A3B" w:rsidRDefault="00500B1A" w:rsidP="00253A3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24</w:t>
            </w:r>
          </w:p>
        </w:tc>
        <w:tc>
          <w:tcPr>
            <w:tcW w:w="0" w:type="auto"/>
            <w:shd w:val="clear" w:color="auto" w:fill="auto"/>
          </w:tcPr>
          <w:p w:rsidR="00500B1A" w:rsidRPr="00253A3B" w:rsidRDefault="00500B1A" w:rsidP="00253A3B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00B1A" w:rsidRPr="00500B1A" w:rsidRDefault="00500B1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0B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500B1A" w:rsidRPr="00500B1A" w:rsidRDefault="00500B1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00B1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120150">
              <w:rPr>
                <w:rFonts w:ascii="Times New Roman" w:hAnsi="Times New Roman" w:cs="Times New Roman"/>
                <w:sz w:val="20"/>
                <w:szCs w:val="20"/>
              </w:rPr>
              <w:t>/R</w:t>
            </w:r>
          </w:p>
        </w:tc>
      </w:tr>
      <w:tr w:rsidR="00500B1A" w:rsidRPr="00253A3B" w:rsidTr="00500B1A">
        <w:trPr>
          <w:trHeight w:val="159"/>
        </w:trPr>
        <w:tc>
          <w:tcPr>
            <w:cnfStyle w:val="001000000000"/>
            <w:tcW w:w="0" w:type="auto"/>
            <w:shd w:val="clear" w:color="auto" w:fill="auto"/>
          </w:tcPr>
          <w:p w:rsidR="00500B1A" w:rsidRPr="00253A3B" w:rsidRDefault="00500B1A" w:rsidP="00253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. parapsilosis</w:t>
            </w:r>
          </w:p>
        </w:tc>
        <w:tc>
          <w:tcPr>
            <w:tcW w:w="0" w:type="auto"/>
            <w:shd w:val="clear" w:color="auto" w:fill="auto"/>
          </w:tcPr>
          <w:p w:rsidR="00500B1A" w:rsidRPr="00253A3B" w:rsidRDefault="00500B1A" w:rsidP="00253A3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39</w:t>
            </w:r>
          </w:p>
        </w:tc>
        <w:tc>
          <w:tcPr>
            <w:tcW w:w="0" w:type="auto"/>
            <w:shd w:val="clear" w:color="auto" w:fill="auto"/>
          </w:tcPr>
          <w:p w:rsidR="00500B1A" w:rsidRPr="00253A3B" w:rsidRDefault="00500B1A" w:rsidP="00253A3B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00B1A" w:rsidRPr="00500B1A" w:rsidRDefault="00500B1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0B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500B1A" w:rsidRPr="00500B1A" w:rsidRDefault="00500B1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00B1A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  <w:r w:rsidR="00120150"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</w:tr>
      <w:tr w:rsidR="00500B1A" w:rsidRPr="00253A3B" w:rsidTr="00500B1A">
        <w:trPr>
          <w:cnfStyle w:val="000000100000"/>
          <w:trHeight w:val="153"/>
        </w:trPr>
        <w:tc>
          <w:tcPr>
            <w:cnfStyle w:val="001000000000"/>
            <w:tcW w:w="0" w:type="auto"/>
            <w:shd w:val="clear" w:color="auto" w:fill="auto"/>
          </w:tcPr>
          <w:p w:rsidR="00500B1A" w:rsidRPr="00253A3B" w:rsidRDefault="00500B1A" w:rsidP="00253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. parapsilosis</w:t>
            </w:r>
          </w:p>
        </w:tc>
        <w:tc>
          <w:tcPr>
            <w:tcW w:w="0" w:type="auto"/>
            <w:shd w:val="clear" w:color="auto" w:fill="auto"/>
          </w:tcPr>
          <w:p w:rsidR="00500B1A" w:rsidRPr="00253A3B" w:rsidRDefault="00500B1A" w:rsidP="00253A3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122</w:t>
            </w:r>
          </w:p>
        </w:tc>
        <w:tc>
          <w:tcPr>
            <w:tcW w:w="0" w:type="auto"/>
            <w:shd w:val="clear" w:color="auto" w:fill="auto"/>
          </w:tcPr>
          <w:p w:rsidR="00500B1A" w:rsidRPr="00253A3B" w:rsidRDefault="00500B1A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00B1A" w:rsidRPr="00500B1A" w:rsidRDefault="00500B1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0B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500B1A" w:rsidRPr="00500B1A" w:rsidRDefault="00500B1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0B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 w:rsidR="00120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</w:tr>
      <w:tr w:rsidR="00500B1A" w:rsidRPr="00253A3B" w:rsidTr="00500B1A">
        <w:trPr>
          <w:trHeight w:val="159"/>
        </w:trPr>
        <w:tc>
          <w:tcPr>
            <w:cnfStyle w:val="001000000000"/>
            <w:tcW w:w="0" w:type="auto"/>
            <w:shd w:val="clear" w:color="auto" w:fill="auto"/>
          </w:tcPr>
          <w:p w:rsidR="00500B1A" w:rsidRPr="00253A3B" w:rsidRDefault="00500B1A" w:rsidP="00253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. parapsilosis</w:t>
            </w:r>
          </w:p>
        </w:tc>
        <w:tc>
          <w:tcPr>
            <w:tcW w:w="0" w:type="auto"/>
            <w:shd w:val="clear" w:color="auto" w:fill="auto"/>
          </w:tcPr>
          <w:p w:rsidR="00500B1A" w:rsidRPr="00253A3B" w:rsidRDefault="00500B1A" w:rsidP="00253A3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170</w:t>
            </w:r>
          </w:p>
        </w:tc>
        <w:tc>
          <w:tcPr>
            <w:tcW w:w="0" w:type="auto"/>
            <w:shd w:val="clear" w:color="auto" w:fill="auto"/>
          </w:tcPr>
          <w:p w:rsidR="00500B1A" w:rsidRPr="00253A3B" w:rsidRDefault="00500B1A" w:rsidP="00253A3B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00B1A" w:rsidRPr="00500B1A" w:rsidRDefault="00500B1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00B1A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500B1A" w:rsidRPr="00500B1A" w:rsidRDefault="00500B1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00B1A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  <w:r w:rsidR="00120150"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</w:tr>
      <w:tr w:rsidR="00500B1A" w:rsidRPr="00253A3B" w:rsidTr="00500B1A">
        <w:trPr>
          <w:cnfStyle w:val="000000100000"/>
          <w:trHeight w:val="153"/>
        </w:trPr>
        <w:tc>
          <w:tcPr>
            <w:cnfStyle w:val="001000000000"/>
            <w:tcW w:w="0" w:type="auto"/>
            <w:shd w:val="clear" w:color="auto" w:fill="auto"/>
          </w:tcPr>
          <w:p w:rsidR="00500B1A" w:rsidRPr="00253A3B" w:rsidRDefault="00500B1A" w:rsidP="00253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lastRenderedPageBreak/>
              <w:t>C. parapsilosis</w:t>
            </w:r>
          </w:p>
        </w:tc>
        <w:tc>
          <w:tcPr>
            <w:tcW w:w="0" w:type="auto"/>
            <w:shd w:val="clear" w:color="auto" w:fill="auto"/>
          </w:tcPr>
          <w:p w:rsidR="00500B1A" w:rsidRPr="00253A3B" w:rsidRDefault="00500B1A" w:rsidP="00253A3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174</w:t>
            </w:r>
          </w:p>
        </w:tc>
        <w:tc>
          <w:tcPr>
            <w:tcW w:w="0" w:type="auto"/>
            <w:shd w:val="clear" w:color="auto" w:fill="auto"/>
          </w:tcPr>
          <w:p w:rsidR="00500B1A" w:rsidRPr="00253A3B" w:rsidRDefault="00500B1A" w:rsidP="00253A3B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00B1A" w:rsidRPr="00500B1A" w:rsidRDefault="00500B1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00B1A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500B1A" w:rsidRPr="00500B1A" w:rsidRDefault="00500B1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00B1A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120150"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</w:tr>
      <w:tr w:rsidR="00500B1A" w:rsidRPr="00253A3B" w:rsidTr="00500B1A">
        <w:trPr>
          <w:trHeight w:val="159"/>
        </w:trPr>
        <w:tc>
          <w:tcPr>
            <w:cnfStyle w:val="001000000000"/>
            <w:tcW w:w="0" w:type="auto"/>
            <w:shd w:val="clear" w:color="auto" w:fill="auto"/>
          </w:tcPr>
          <w:p w:rsidR="00500B1A" w:rsidRPr="00253A3B" w:rsidRDefault="00500B1A" w:rsidP="00253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. parapsilosis</w:t>
            </w:r>
          </w:p>
        </w:tc>
        <w:tc>
          <w:tcPr>
            <w:tcW w:w="0" w:type="auto"/>
            <w:shd w:val="clear" w:color="auto" w:fill="auto"/>
          </w:tcPr>
          <w:p w:rsidR="00500B1A" w:rsidRPr="00253A3B" w:rsidRDefault="00500B1A" w:rsidP="00253A3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007</w:t>
            </w:r>
          </w:p>
        </w:tc>
        <w:tc>
          <w:tcPr>
            <w:tcW w:w="0" w:type="auto"/>
            <w:shd w:val="clear" w:color="auto" w:fill="auto"/>
          </w:tcPr>
          <w:p w:rsidR="00500B1A" w:rsidRPr="00253A3B" w:rsidRDefault="00500B1A" w:rsidP="00253A3B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00B1A" w:rsidRPr="00500B1A" w:rsidRDefault="00500B1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0B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500B1A" w:rsidRPr="00500B1A" w:rsidRDefault="00500B1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00B1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20150"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</w:tr>
      <w:tr w:rsidR="00500B1A" w:rsidRPr="00253A3B" w:rsidTr="00500B1A">
        <w:trPr>
          <w:cnfStyle w:val="000000100000"/>
          <w:trHeight w:val="153"/>
        </w:trPr>
        <w:tc>
          <w:tcPr>
            <w:cnfStyle w:val="001000000000"/>
            <w:tcW w:w="0" w:type="auto"/>
            <w:shd w:val="clear" w:color="auto" w:fill="auto"/>
          </w:tcPr>
          <w:p w:rsidR="00500B1A" w:rsidRPr="00253A3B" w:rsidRDefault="00500B1A" w:rsidP="00253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. parapsilosis</w:t>
            </w:r>
          </w:p>
        </w:tc>
        <w:tc>
          <w:tcPr>
            <w:tcW w:w="0" w:type="auto"/>
            <w:shd w:val="clear" w:color="auto" w:fill="auto"/>
          </w:tcPr>
          <w:p w:rsidR="00500B1A" w:rsidRPr="00253A3B" w:rsidRDefault="00500B1A" w:rsidP="00253A3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049</w:t>
            </w:r>
          </w:p>
        </w:tc>
        <w:tc>
          <w:tcPr>
            <w:tcW w:w="0" w:type="auto"/>
            <w:shd w:val="clear" w:color="auto" w:fill="auto"/>
          </w:tcPr>
          <w:p w:rsidR="00500B1A" w:rsidRPr="00253A3B" w:rsidRDefault="00500B1A" w:rsidP="00253A3B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00B1A" w:rsidRPr="00500B1A" w:rsidRDefault="00500B1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00B1A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500B1A" w:rsidRPr="00500B1A" w:rsidRDefault="00500B1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00B1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2015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974DA2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500B1A" w:rsidRPr="00253A3B" w:rsidTr="00500B1A">
        <w:trPr>
          <w:trHeight w:val="159"/>
        </w:trPr>
        <w:tc>
          <w:tcPr>
            <w:cnfStyle w:val="001000000000"/>
            <w:tcW w:w="0" w:type="auto"/>
            <w:shd w:val="clear" w:color="auto" w:fill="auto"/>
          </w:tcPr>
          <w:p w:rsidR="00500B1A" w:rsidRPr="00253A3B" w:rsidRDefault="00500B1A" w:rsidP="00253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. parapsilosis</w:t>
            </w:r>
          </w:p>
        </w:tc>
        <w:tc>
          <w:tcPr>
            <w:tcW w:w="0" w:type="auto"/>
            <w:shd w:val="clear" w:color="auto" w:fill="auto"/>
          </w:tcPr>
          <w:p w:rsidR="00500B1A" w:rsidRPr="00253A3B" w:rsidRDefault="00500B1A" w:rsidP="00253A3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059</w:t>
            </w:r>
          </w:p>
        </w:tc>
        <w:tc>
          <w:tcPr>
            <w:tcW w:w="0" w:type="auto"/>
            <w:shd w:val="clear" w:color="auto" w:fill="auto"/>
          </w:tcPr>
          <w:p w:rsidR="00500B1A" w:rsidRPr="00253A3B" w:rsidRDefault="00500B1A" w:rsidP="00253A3B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00B1A" w:rsidRPr="00500B1A" w:rsidRDefault="00500B1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00B1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500B1A" w:rsidRPr="00500B1A" w:rsidRDefault="00500B1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00B1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20150"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</w:tr>
      <w:tr w:rsidR="00500B1A" w:rsidRPr="00253A3B" w:rsidTr="00500B1A">
        <w:trPr>
          <w:cnfStyle w:val="000000100000"/>
          <w:trHeight w:val="159"/>
        </w:trPr>
        <w:tc>
          <w:tcPr>
            <w:cnfStyle w:val="001000000000"/>
            <w:tcW w:w="0" w:type="auto"/>
            <w:shd w:val="clear" w:color="auto" w:fill="auto"/>
          </w:tcPr>
          <w:p w:rsidR="00500B1A" w:rsidRPr="00253A3B" w:rsidRDefault="00500B1A" w:rsidP="00253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. parapsilosis</w:t>
            </w:r>
          </w:p>
        </w:tc>
        <w:tc>
          <w:tcPr>
            <w:tcW w:w="0" w:type="auto"/>
            <w:shd w:val="clear" w:color="auto" w:fill="auto"/>
          </w:tcPr>
          <w:p w:rsidR="00500B1A" w:rsidRPr="00253A3B" w:rsidRDefault="00500B1A" w:rsidP="00253A3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021</w:t>
            </w:r>
          </w:p>
        </w:tc>
        <w:tc>
          <w:tcPr>
            <w:tcW w:w="0" w:type="auto"/>
            <w:shd w:val="clear" w:color="auto" w:fill="auto"/>
          </w:tcPr>
          <w:p w:rsidR="00500B1A" w:rsidRPr="00253A3B" w:rsidRDefault="00500B1A" w:rsidP="00253A3B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00B1A" w:rsidRPr="00500B1A" w:rsidRDefault="00500B1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00B1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R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500B1A" w:rsidRPr="00500B1A" w:rsidRDefault="00500B1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00B1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20150"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</w:tr>
      <w:tr w:rsidR="00500B1A" w:rsidRPr="00253A3B" w:rsidTr="00500B1A">
        <w:trPr>
          <w:trHeight w:val="153"/>
        </w:trPr>
        <w:tc>
          <w:tcPr>
            <w:cnfStyle w:val="001000000000"/>
            <w:tcW w:w="0" w:type="auto"/>
            <w:shd w:val="clear" w:color="auto" w:fill="auto"/>
          </w:tcPr>
          <w:p w:rsidR="00500B1A" w:rsidRPr="00253A3B" w:rsidRDefault="00500B1A" w:rsidP="00253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. parapsilosis</w:t>
            </w:r>
          </w:p>
        </w:tc>
        <w:tc>
          <w:tcPr>
            <w:tcW w:w="0" w:type="auto"/>
            <w:shd w:val="clear" w:color="auto" w:fill="auto"/>
          </w:tcPr>
          <w:p w:rsidR="00500B1A" w:rsidRPr="00253A3B" w:rsidRDefault="00500B1A" w:rsidP="00253A3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033</w:t>
            </w:r>
          </w:p>
        </w:tc>
        <w:tc>
          <w:tcPr>
            <w:tcW w:w="0" w:type="auto"/>
            <w:shd w:val="clear" w:color="auto" w:fill="auto"/>
          </w:tcPr>
          <w:p w:rsidR="00500B1A" w:rsidRPr="00253A3B" w:rsidRDefault="00500B1A" w:rsidP="00253A3B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00B1A" w:rsidRPr="00500B1A" w:rsidRDefault="00500B1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00B1A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500B1A" w:rsidRPr="00500B1A" w:rsidRDefault="00500B1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00B1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2015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974DA2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500B1A" w:rsidRPr="00253A3B" w:rsidTr="00500B1A">
        <w:trPr>
          <w:cnfStyle w:val="000000100000"/>
          <w:trHeight w:val="159"/>
        </w:trPr>
        <w:tc>
          <w:tcPr>
            <w:cnfStyle w:val="001000000000"/>
            <w:tcW w:w="0" w:type="auto"/>
            <w:shd w:val="clear" w:color="auto" w:fill="auto"/>
          </w:tcPr>
          <w:p w:rsidR="00500B1A" w:rsidRPr="00253A3B" w:rsidRDefault="00500B1A" w:rsidP="00253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. parapsilosis</w:t>
            </w:r>
          </w:p>
        </w:tc>
        <w:tc>
          <w:tcPr>
            <w:tcW w:w="0" w:type="auto"/>
            <w:shd w:val="clear" w:color="auto" w:fill="auto"/>
          </w:tcPr>
          <w:p w:rsidR="00500B1A" w:rsidRPr="00253A3B" w:rsidRDefault="00500B1A" w:rsidP="00253A3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056</w:t>
            </w:r>
          </w:p>
        </w:tc>
        <w:tc>
          <w:tcPr>
            <w:tcW w:w="0" w:type="auto"/>
            <w:shd w:val="clear" w:color="auto" w:fill="auto"/>
          </w:tcPr>
          <w:p w:rsidR="00500B1A" w:rsidRPr="00253A3B" w:rsidRDefault="00500B1A" w:rsidP="00253A3B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00B1A" w:rsidRPr="00500B1A" w:rsidRDefault="00500B1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0B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500B1A" w:rsidRPr="00500B1A" w:rsidRDefault="00500B1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00B1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20150"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</w:tr>
      <w:tr w:rsidR="00500B1A" w:rsidRPr="00253A3B" w:rsidTr="00500B1A">
        <w:trPr>
          <w:trHeight w:val="153"/>
        </w:trPr>
        <w:tc>
          <w:tcPr>
            <w:cnfStyle w:val="001000000000"/>
            <w:tcW w:w="0" w:type="auto"/>
            <w:shd w:val="clear" w:color="auto" w:fill="auto"/>
          </w:tcPr>
          <w:p w:rsidR="00500B1A" w:rsidRPr="00253A3B" w:rsidRDefault="00500B1A" w:rsidP="00253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. parapsilosis</w:t>
            </w:r>
          </w:p>
        </w:tc>
        <w:tc>
          <w:tcPr>
            <w:tcW w:w="0" w:type="auto"/>
            <w:shd w:val="clear" w:color="auto" w:fill="auto"/>
          </w:tcPr>
          <w:p w:rsidR="00500B1A" w:rsidRPr="00253A3B" w:rsidRDefault="00500B1A" w:rsidP="00253A3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066</w:t>
            </w:r>
          </w:p>
        </w:tc>
        <w:tc>
          <w:tcPr>
            <w:tcW w:w="0" w:type="auto"/>
            <w:shd w:val="clear" w:color="auto" w:fill="auto"/>
          </w:tcPr>
          <w:p w:rsidR="00500B1A" w:rsidRPr="00253A3B" w:rsidRDefault="00500B1A" w:rsidP="00253A3B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00B1A" w:rsidRPr="00500B1A" w:rsidRDefault="00500B1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0B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500B1A" w:rsidRPr="00500B1A" w:rsidRDefault="00500B1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00B1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20150"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</w:tr>
      <w:tr w:rsidR="00500B1A" w:rsidRPr="00253A3B" w:rsidTr="00500B1A">
        <w:trPr>
          <w:cnfStyle w:val="000000100000"/>
          <w:trHeight w:val="159"/>
        </w:trPr>
        <w:tc>
          <w:tcPr>
            <w:cnfStyle w:val="001000000000"/>
            <w:tcW w:w="0" w:type="auto"/>
            <w:shd w:val="clear" w:color="auto" w:fill="auto"/>
          </w:tcPr>
          <w:p w:rsidR="00500B1A" w:rsidRPr="00253A3B" w:rsidRDefault="00500B1A" w:rsidP="00253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. parapsilosis</w:t>
            </w:r>
          </w:p>
        </w:tc>
        <w:tc>
          <w:tcPr>
            <w:tcW w:w="0" w:type="auto"/>
            <w:shd w:val="clear" w:color="auto" w:fill="auto"/>
          </w:tcPr>
          <w:p w:rsidR="00500B1A" w:rsidRPr="00253A3B" w:rsidRDefault="00500B1A" w:rsidP="00253A3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135</w:t>
            </w:r>
          </w:p>
        </w:tc>
        <w:tc>
          <w:tcPr>
            <w:tcW w:w="0" w:type="auto"/>
            <w:shd w:val="clear" w:color="auto" w:fill="auto"/>
          </w:tcPr>
          <w:p w:rsidR="00500B1A" w:rsidRPr="00253A3B" w:rsidRDefault="00500B1A" w:rsidP="00253A3B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00B1A" w:rsidRPr="00500B1A" w:rsidRDefault="00500B1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0B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500B1A" w:rsidRPr="00500B1A" w:rsidRDefault="00500B1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00B1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20150"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</w:tr>
      <w:tr w:rsidR="00500B1A" w:rsidRPr="00253A3B" w:rsidTr="00500B1A">
        <w:trPr>
          <w:trHeight w:val="153"/>
        </w:trPr>
        <w:tc>
          <w:tcPr>
            <w:cnfStyle w:val="001000000000"/>
            <w:tcW w:w="0" w:type="auto"/>
            <w:shd w:val="clear" w:color="auto" w:fill="auto"/>
          </w:tcPr>
          <w:p w:rsidR="00500B1A" w:rsidRPr="00253A3B" w:rsidRDefault="00500B1A" w:rsidP="00253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. parapsilosis</w:t>
            </w:r>
          </w:p>
        </w:tc>
        <w:tc>
          <w:tcPr>
            <w:tcW w:w="0" w:type="auto"/>
            <w:shd w:val="clear" w:color="auto" w:fill="auto"/>
          </w:tcPr>
          <w:p w:rsidR="00500B1A" w:rsidRPr="00253A3B" w:rsidRDefault="00500B1A" w:rsidP="00253A3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144</w:t>
            </w:r>
          </w:p>
        </w:tc>
        <w:tc>
          <w:tcPr>
            <w:tcW w:w="0" w:type="auto"/>
            <w:shd w:val="clear" w:color="auto" w:fill="auto"/>
          </w:tcPr>
          <w:p w:rsidR="00500B1A" w:rsidRPr="00253A3B" w:rsidRDefault="00500B1A" w:rsidP="00253A3B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0F1D57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00B1A" w:rsidRPr="00500B1A" w:rsidRDefault="00500B1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00B1A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500B1A" w:rsidRPr="00500B1A" w:rsidRDefault="00500B1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00B1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20150"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</w:tr>
      <w:tr w:rsidR="00500B1A" w:rsidRPr="00253A3B" w:rsidTr="00500B1A">
        <w:trPr>
          <w:cnfStyle w:val="000000100000"/>
          <w:trHeight w:val="159"/>
        </w:trPr>
        <w:tc>
          <w:tcPr>
            <w:cnfStyle w:val="001000000000"/>
            <w:tcW w:w="0" w:type="auto"/>
            <w:shd w:val="clear" w:color="auto" w:fill="auto"/>
          </w:tcPr>
          <w:p w:rsidR="00500B1A" w:rsidRPr="00253A3B" w:rsidRDefault="00500B1A" w:rsidP="00253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. parapsilosis</w:t>
            </w:r>
          </w:p>
        </w:tc>
        <w:tc>
          <w:tcPr>
            <w:tcW w:w="0" w:type="auto"/>
            <w:shd w:val="clear" w:color="auto" w:fill="auto"/>
          </w:tcPr>
          <w:p w:rsidR="00500B1A" w:rsidRPr="00253A3B" w:rsidRDefault="00500B1A" w:rsidP="00253A3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030</w:t>
            </w:r>
          </w:p>
        </w:tc>
        <w:tc>
          <w:tcPr>
            <w:tcW w:w="0" w:type="auto"/>
            <w:shd w:val="clear" w:color="auto" w:fill="auto"/>
          </w:tcPr>
          <w:p w:rsidR="00500B1A" w:rsidRPr="00253A3B" w:rsidRDefault="00500B1A" w:rsidP="00253A3B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00B1A" w:rsidRPr="00500B1A" w:rsidRDefault="00500B1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00B1A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500B1A" w:rsidRPr="00500B1A" w:rsidRDefault="00500B1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00B1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2015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974DA2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500B1A" w:rsidRPr="00253A3B" w:rsidTr="00500B1A">
        <w:trPr>
          <w:trHeight w:val="153"/>
        </w:trPr>
        <w:tc>
          <w:tcPr>
            <w:cnfStyle w:val="001000000000"/>
            <w:tcW w:w="0" w:type="auto"/>
            <w:shd w:val="clear" w:color="auto" w:fill="auto"/>
          </w:tcPr>
          <w:p w:rsidR="00500B1A" w:rsidRPr="00253A3B" w:rsidRDefault="00500B1A" w:rsidP="00253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. parapsilosis</w:t>
            </w:r>
          </w:p>
        </w:tc>
        <w:tc>
          <w:tcPr>
            <w:tcW w:w="0" w:type="auto"/>
            <w:shd w:val="clear" w:color="auto" w:fill="auto"/>
          </w:tcPr>
          <w:p w:rsidR="00500B1A" w:rsidRPr="00253A3B" w:rsidRDefault="00500B1A" w:rsidP="00253A3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095</w:t>
            </w:r>
          </w:p>
        </w:tc>
        <w:tc>
          <w:tcPr>
            <w:tcW w:w="0" w:type="auto"/>
            <w:shd w:val="clear" w:color="auto" w:fill="auto"/>
          </w:tcPr>
          <w:p w:rsidR="00500B1A" w:rsidRPr="00253A3B" w:rsidRDefault="00500B1A" w:rsidP="00253A3B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00B1A" w:rsidRPr="00500B1A" w:rsidRDefault="00500B1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00B1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500B1A" w:rsidRPr="00500B1A" w:rsidRDefault="00500B1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00B1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2015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974DA2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500B1A" w:rsidRPr="00253A3B" w:rsidTr="00500B1A">
        <w:trPr>
          <w:cnfStyle w:val="000000100000"/>
          <w:trHeight w:val="159"/>
        </w:trPr>
        <w:tc>
          <w:tcPr>
            <w:cnfStyle w:val="001000000000"/>
            <w:tcW w:w="0" w:type="auto"/>
            <w:shd w:val="clear" w:color="auto" w:fill="auto"/>
          </w:tcPr>
          <w:p w:rsidR="00500B1A" w:rsidRPr="00253A3B" w:rsidRDefault="00500B1A" w:rsidP="00253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. parapsilosis</w:t>
            </w:r>
          </w:p>
        </w:tc>
        <w:tc>
          <w:tcPr>
            <w:tcW w:w="0" w:type="auto"/>
            <w:shd w:val="clear" w:color="auto" w:fill="auto"/>
          </w:tcPr>
          <w:p w:rsidR="00500B1A" w:rsidRPr="00253A3B" w:rsidRDefault="00500B1A" w:rsidP="00253A3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032</w:t>
            </w:r>
          </w:p>
        </w:tc>
        <w:tc>
          <w:tcPr>
            <w:tcW w:w="0" w:type="auto"/>
            <w:shd w:val="clear" w:color="auto" w:fill="auto"/>
          </w:tcPr>
          <w:p w:rsidR="00500B1A" w:rsidRPr="00253A3B" w:rsidRDefault="00500B1A" w:rsidP="00253A3B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00B1A" w:rsidRPr="00500B1A" w:rsidRDefault="00500B1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00B1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500B1A" w:rsidRPr="00500B1A" w:rsidRDefault="00500B1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00B1A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120150"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</w:tr>
      <w:tr w:rsidR="00500B1A" w:rsidRPr="00253A3B" w:rsidTr="00500B1A">
        <w:trPr>
          <w:trHeight w:val="153"/>
        </w:trPr>
        <w:tc>
          <w:tcPr>
            <w:cnfStyle w:val="001000000000"/>
            <w:tcW w:w="0" w:type="auto"/>
            <w:shd w:val="clear" w:color="auto" w:fill="auto"/>
          </w:tcPr>
          <w:p w:rsidR="00500B1A" w:rsidRPr="00253A3B" w:rsidRDefault="00500B1A" w:rsidP="00253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. parapsilosis</w:t>
            </w:r>
          </w:p>
        </w:tc>
        <w:tc>
          <w:tcPr>
            <w:tcW w:w="0" w:type="auto"/>
            <w:shd w:val="clear" w:color="auto" w:fill="auto"/>
          </w:tcPr>
          <w:p w:rsidR="00500B1A" w:rsidRPr="00253A3B" w:rsidRDefault="00500B1A" w:rsidP="00253A3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043</w:t>
            </w:r>
          </w:p>
        </w:tc>
        <w:tc>
          <w:tcPr>
            <w:tcW w:w="0" w:type="auto"/>
            <w:shd w:val="clear" w:color="auto" w:fill="auto"/>
          </w:tcPr>
          <w:p w:rsidR="00500B1A" w:rsidRPr="00253A3B" w:rsidRDefault="00500B1A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00B1A" w:rsidRPr="00500B1A" w:rsidRDefault="00500B1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0B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500B1A" w:rsidRPr="00500B1A" w:rsidRDefault="00500B1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0B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 w:rsidR="00120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</w:tr>
      <w:tr w:rsidR="00500B1A" w:rsidRPr="00253A3B" w:rsidTr="00500B1A">
        <w:trPr>
          <w:cnfStyle w:val="000000100000"/>
          <w:trHeight w:val="159"/>
        </w:trPr>
        <w:tc>
          <w:tcPr>
            <w:cnfStyle w:val="001000000000"/>
            <w:tcW w:w="0" w:type="auto"/>
            <w:shd w:val="clear" w:color="auto" w:fill="auto"/>
          </w:tcPr>
          <w:p w:rsidR="00500B1A" w:rsidRPr="00253A3B" w:rsidRDefault="00500B1A" w:rsidP="00253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. parapsilosis</w:t>
            </w:r>
          </w:p>
        </w:tc>
        <w:tc>
          <w:tcPr>
            <w:tcW w:w="0" w:type="auto"/>
            <w:shd w:val="clear" w:color="auto" w:fill="auto"/>
          </w:tcPr>
          <w:p w:rsidR="00500B1A" w:rsidRPr="00253A3B" w:rsidRDefault="00500B1A" w:rsidP="00253A3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054</w:t>
            </w:r>
          </w:p>
        </w:tc>
        <w:tc>
          <w:tcPr>
            <w:tcW w:w="0" w:type="auto"/>
            <w:shd w:val="clear" w:color="auto" w:fill="auto"/>
          </w:tcPr>
          <w:p w:rsidR="00500B1A" w:rsidRPr="00253A3B" w:rsidRDefault="00500B1A" w:rsidP="00253A3B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00B1A" w:rsidRPr="00500B1A" w:rsidRDefault="00500B1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00B1A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500B1A" w:rsidRPr="00500B1A" w:rsidRDefault="00500B1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0B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 w:rsidR="00120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</w:tr>
      <w:tr w:rsidR="00500B1A" w:rsidRPr="00253A3B" w:rsidTr="00500B1A">
        <w:trPr>
          <w:trHeight w:val="159"/>
        </w:trPr>
        <w:tc>
          <w:tcPr>
            <w:cnfStyle w:val="001000000000"/>
            <w:tcW w:w="0" w:type="auto"/>
            <w:shd w:val="clear" w:color="auto" w:fill="auto"/>
          </w:tcPr>
          <w:p w:rsidR="00500B1A" w:rsidRPr="00253A3B" w:rsidRDefault="00500B1A" w:rsidP="00253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. parapsilosis</w:t>
            </w:r>
          </w:p>
        </w:tc>
        <w:tc>
          <w:tcPr>
            <w:tcW w:w="0" w:type="auto"/>
            <w:shd w:val="clear" w:color="auto" w:fill="auto"/>
          </w:tcPr>
          <w:p w:rsidR="00500B1A" w:rsidRPr="00253A3B" w:rsidRDefault="00500B1A" w:rsidP="00253A3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055</w:t>
            </w:r>
          </w:p>
        </w:tc>
        <w:tc>
          <w:tcPr>
            <w:tcW w:w="0" w:type="auto"/>
            <w:shd w:val="clear" w:color="auto" w:fill="auto"/>
          </w:tcPr>
          <w:p w:rsidR="00500B1A" w:rsidRPr="00253A3B" w:rsidRDefault="00500B1A" w:rsidP="00253A3B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00B1A" w:rsidRPr="00500B1A" w:rsidRDefault="00500B1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00B1A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500B1A" w:rsidRPr="00500B1A" w:rsidRDefault="00500B1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0B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 w:rsidR="00120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</w:tr>
      <w:tr w:rsidR="00500B1A" w:rsidRPr="00253A3B" w:rsidTr="00500B1A">
        <w:trPr>
          <w:cnfStyle w:val="000000100000"/>
          <w:trHeight w:val="153"/>
        </w:trPr>
        <w:tc>
          <w:tcPr>
            <w:cnfStyle w:val="001000000000"/>
            <w:tcW w:w="0" w:type="auto"/>
            <w:shd w:val="clear" w:color="auto" w:fill="auto"/>
          </w:tcPr>
          <w:p w:rsidR="00500B1A" w:rsidRPr="00253A3B" w:rsidRDefault="00500B1A" w:rsidP="00253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. parapsilosis</w:t>
            </w:r>
          </w:p>
        </w:tc>
        <w:tc>
          <w:tcPr>
            <w:tcW w:w="0" w:type="auto"/>
            <w:shd w:val="clear" w:color="auto" w:fill="auto"/>
          </w:tcPr>
          <w:p w:rsidR="00500B1A" w:rsidRPr="00253A3B" w:rsidRDefault="00500B1A" w:rsidP="00253A3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094</w:t>
            </w:r>
          </w:p>
        </w:tc>
        <w:tc>
          <w:tcPr>
            <w:tcW w:w="0" w:type="auto"/>
            <w:shd w:val="clear" w:color="auto" w:fill="auto"/>
          </w:tcPr>
          <w:p w:rsidR="00500B1A" w:rsidRPr="00253A3B" w:rsidRDefault="00500B1A" w:rsidP="00253A3B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00B1A" w:rsidRPr="00500B1A" w:rsidRDefault="00500B1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00B1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500B1A" w:rsidRPr="00500B1A" w:rsidRDefault="00500B1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00B1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20150"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</w:tr>
      <w:tr w:rsidR="00500B1A" w:rsidRPr="00253A3B" w:rsidTr="00500B1A">
        <w:trPr>
          <w:trHeight w:val="159"/>
        </w:trPr>
        <w:tc>
          <w:tcPr>
            <w:cnfStyle w:val="001000000000"/>
            <w:tcW w:w="0" w:type="auto"/>
            <w:shd w:val="clear" w:color="auto" w:fill="auto"/>
          </w:tcPr>
          <w:p w:rsidR="00500B1A" w:rsidRPr="00253A3B" w:rsidRDefault="00500B1A" w:rsidP="00253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. parapsilosis</w:t>
            </w:r>
          </w:p>
        </w:tc>
        <w:tc>
          <w:tcPr>
            <w:tcW w:w="0" w:type="auto"/>
            <w:shd w:val="clear" w:color="auto" w:fill="auto"/>
          </w:tcPr>
          <w:p w:rsidR="00500B1A" w:rsidRPr="00253A3B" w:rsidRDefault="00500B1A" w:rsidP="00253A3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096</w:t>
            </w:r>
          </w:p>
        </w:tc>
        <w:tc>
          <w:tcPr>
            <w:tcW w:w="0" w:type="auto"/>
            <w:shd w:val="clear" w:color="auto" w:fill="auto"/>
          </w:tcPr>
          <w:p w:rsidR="00500B1A" w:rsidRPr="00253A3B" w:rsidRDefault="00500B1A" w:rsidP="00253A3B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00B1A" w:rsidRPr="00500B1A" w:rsidRDefault="00500B1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00B1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500B1A" w:rsidRPr="00500B1A" w:rsidRDefault="00500B1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00B1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20150"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</w:tr>
      <w:tr w:rsidR="00500B1A" w:rsidRPr="00253A3B" w:rsidTr="00500B1A">
        <w:trPr>
          <w:cnfStyle w:val="000000100000"/>
          <w:trHeight w:val="153"/>
        </w:trPr>
        <w:tc>
          <w:tcPr>
            <w:cnfStyle w:val="001000000000"/>
            <w:tcW w:w="0" w:type="auto"/>
            <w:shd w:val="clear" w:color="auto" w:fill="auto"/>
          </w:tcPr>
          <w:p w:rsidR="00500B1A" w:rsidRPr="00253A3B" w:rsidRDefault="00500B1A" w:rsidP="00253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. parapsilosis</w:t>
            </w:r>
          </w:p>
        </w:tc>
        <w:tc>
          <w:tcPr>
            <w:tcW w:w="0" w:type="auto"/>
            <w:shd w:val="clear" w:color="auto" w:fill="auto"/>
          </w:tcPr>
          <w:p w:rsidR="00500B1A" w:rsidRPr="00253A3B" w:rsidRDefault="00500B1A" w:rsidP="00253A3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116</w:t>
            </w:r>
          </w:p>
        </w:tc>
        <w:tc>
          <w:tcPr>
            <w:tcW w:w="0" w:type="auto"/>
            <w:shd w:val="clear" w:color="auto" w:fill="auto"/>
          </w:tcPr>
          <w:p w:rsidR="00500B1A" w:rsidRPr="00253A3B" w:rsidRDefault="00500B1A" w:rsidP="00253A3B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00B1A" w:rsidRPr="00500B1A" w:rsidRDefault="00500B1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00B1A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500B1A" w:rsidRPr="00500B1A" w:rsidRDefault="00500B1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0B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 w:rsidR="00120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</w:tr>
      <w:tr w:rsidR="00500B1A" w:rsidRPr="00253A3B" w:rsidTr="00500B1A">
        <w:trPr>
          <w:trHeight w:val="159"/>
        </w:trPr>
        <w:tc>
          <w:tcPr>
            <w:cnfStyle w:val="001000000000"/>
            <w:tcW w:w="0" w:type="auto"/>
            <w:shd w:val="clear" w:color="auto" w:fill="auto"/>
          </w:tcPr>
          <w:p w:rsidR="00500B1A" w:rsidRPr="00253A3B" w:rsidRDefault="00500B1A" w:rsidP="00253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. parapsilosis</w:t>
            </w:r>
          </w:p>
        </w:tc>
        <w:tc>
          <w:tcPr>
            <w:tcW w:w="0" w:type="auto"/>
            <w:shd w:val="clear" w:color="auto" w:fill="auto"/>
          </w:tcPr>
          <w:p w:rsidR="00500B1A" w:rsidRPr="00253A3B" w:rsidRDefault="00500B1A" w:rsidP="00253A3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031</w:t>
            </w:r>
          </w:p>
        </w:tc>
        <w:tc>
          <w:tcPr>
            <w:tcW w:w="0" w:type="auto"/>
            <w:shd w:val="clear" w:color="auto" w:fill="auto"/>
          </w:tcPr>
          <w:p w:rsidR="00500B1A" w:rsidRPr="00253A3B" w:rsidRDefault="00500B1A" w:rsidP="00253A3B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00B1A" w:rsidRPr="00500B1A" w:rsidRDefault="00500B1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00B1A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500B1A" w:rsidRPr="00500B1A" w:rsidRDefault="00500B1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00B1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2015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974DA2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500B1A" w:rsidRPr="00253A3B" w:rsidTr="00500B1A">
        <w:trPr>
          <w:cnfStyle w:val="000000100000"/>
          <w:trHeight w:val="153"/>
        </w:trPr>
        <w:tc>
          <w:tcPr>
            <w:cnfStyle w:val="001000000000"/>
            <w:tcW w:w="0" w:type="auto"/>
            <w:shd w:val="clear" w:color="auto" w:fill="auto"/>
          </w:tcPr>
          <w:p w:rsidR="00500B1A" w:rsidRPr="00253A3B" w:rsidRDefault="00500B1A" w:rsidP="00253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. parapsilosis</w:t>
            </w:r>
          </w:p>
        </w:tc>
        <w:tc>
          <w:tcPr>
            <w:tcW w:w="0" w:type="auto"/>
            <w:shd w:val="clear" w:color="auto" w:fill="auto"/>
          </w:tcPr>
          <w:p w:rsidR="00500B1A" w:rsidRPr="00253A3B" w:rsidRDefault="00500B1A" w:rsidP="00253A3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051</w:t>
            </w:r>
          </w:p>
        </w:tc>
        <w:tc>
          <w:tcPr>
            <w:tcW w:w="0" w:type="auto"/>
            <w:shd w:val="clear" w:color="auto" w:fill="auto"/>
          </w:tcPr>
          <w:p w:rsidR="00500B1A" w:rsidRPr="00253A3B" w:rsidRDefault="00500B1A" w:rsidP="00253A3B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00B1A" w:rsidRPr="00500B1A" w:rsidRDefault="00500B1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00B1A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500B1A" w:rsidRPr="00500B1A" w:rsidRDefault="00500B1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00B1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2015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974DA2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500B1A" w:rsidRPr="00253A3B" w:rsidTr="00500B1A">
        <w:trPr>
          <w:trHeight w:val="159"/>
        </w:trPr>
        <w:tc>
          <w:tcPr>
            <w:cnfStyle w:val="001000000000"/>
            <w:tcW w:w="0" w:type="auto"/>
            <w:shd w:val="clear" w:color="auto" w:fill="auto"/>
          </w:tcPr>
          <w:p w:rsidR="00500B1A" w:rsidRPr="00253A3B" w:rsidRDefault="00500B1A" w:rsidP="00253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. parapsilosis</w:t>
            </w:r>
          </w:p>
        </w:tc>
        <w:tc>
          <w:tcPr>
            <w:tcW w:w="0" w:type="auto"/>
            <w:shd w:val="clear" w:color="auto" w:fill="auto"/>
          </w:tcPr>
          <w:p w:rsidR="00500B1A" w:rsidRPr="00253A3B" w:rsidRDefault="00500B1A" w:rsidP="00253A3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073</w:t>
            </w:r>
          </w:p>
        </w:tc>
        <w:tc>
          <w:tcPr>
            <w:tcW w:w="0" w:type="auto"/>
            <w:shd w:val="clear" w:color="auto" w:fill="auto"/>
          </w:tcPr>
          <w:p w:rsidR="00500B1A" w:rsidRPr="00253A3B" w:rsidRDefault="00500B1A" w:rsidP="00253A3B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00B1A" w:rsidRPr="00500B1A" w:rsidRDefault="00500B1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00B1A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500B1A" w:rsidRPr="00500B1A" w:rsidRDefault="00500B1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00B1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20150"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</w:tr>
      <w:tr w:rsidR="00500B1A" w:rsidRPr="00253A3B" w:rsidTr="00500B1A">
        <w:trPr>
          <w:cnfStyle w:val="000000100000"/>
          <w:trHeight w:val="153"/>
        </w:trPr>
        <w:tc>
          <w:tcPr>
            <w:cnfStyle w:val="001000000000"/>
            <w:tcW w:w="0" w:type="auto"/>
            <w:shd w:val="clear" w:color="auto" w:fill="auto"/>
          </w:tcPr>
          <w:p w:rsidR="00500B1A" w:rsidRPr="00253A3B" w:rsidRDefault="00500B1A" w:rsidP="00253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. parapsilosis</w:t>
            </w:r>
          </w:p>
        </w:tc>
        <w:tc>
          <w:tcPr>
            <w:tcW w:w="0" w:type="auto"/>
            <w:shd w:val="clear" w:color="auto" w:fill="auto"/>
          </w:tcPr>
          <w:p w:rsidR="00500B1A" w:rsidRPr="00253A3B" w:rsidRDefault="00500B1A" w:rsidP="00253A3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089</w:t>
            </w:r>
          </w:p>
        </w:tc>
        <w:tc>
          <w:tcPr>
            <w:tcW w:w="0" w:type="auto"/>
            <w:shd w:val="clear" w:color="auto" w:fill="auto"/>
          </w:tcPr>
          <w:p w:rsidR="00500B1A" w:rsidRPr="00253A3B" w:rsidRDefault="00500B1A" w:rsidP="00253A3B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00B1A" w:rsidRPr="00500B1A" w:rsidRDefault="00500B1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00B1A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500B1A" w:rsidRPr="00500B1A" w:rsidRDefault="00500B1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00B1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20150"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</w:tr>
      <w:tr w:rsidR="00500B1A" w:rsidRPr="00253A3B" w:rsidTr="00500B1A">
        <w:trPr>
          <w:trHeight w:val="159"/>
        </w:trPr>
        <w:tc>
          <w:tcPr>
            <w:cnfStyle w:val="001000000000"/>
            <w:tcW w:w="0" w:type="auto"/>
            <w:shd w:val="clear" w:color="auto" w:fill="auto"/>
          </w:tcPr>
          <w:p w:rsidR="00500B1A" w:rsidRPr="00253A3B" w:rsidRDefault="00500B1A" w:rsidP="00253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. parapsilosis</w:t>
            </w:r>
          </w:p>
        </w:tc>
        <w:tc>
          <w:tcPr>
            <w:tcW w:w="0" w:type="auto"/>
            <w:shd w:val="clear" w:color="auto" w:fill="auto"/>
          </w:tcPr>
          <w:p w:rsidR="00500B1A" w:rsidRPr="00253A3B" w:rsidRDefault="00500B1A" w:rsidP="00253A3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065</w:t>
            </w:r>
          </w:p>
        </w:tc>
        <w:tc>
          <w:tcPr>
            <w:tcW w:w="0" w:type="auto"/>
            <w:shd w:val="clear" w:color="auto" w:fill="auto"/>
          </w:tcPr>
          <w:p w:rsidR="00500B1A" w:rsidRPr="00253A3B" w:rsidRDefault="00500B1A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00B1A" w:rsidRPr="00500B1A" w:rsidRDefault="00500B1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0B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500B1A" w:rsidRPr="00500B1A" w:rsidRDefault="00500B1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0B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 w:rsidR="00120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</w:tr>
      <w:tr w:rsidR="00500B1A" w:rsidRPr="00253A3B" w:rsidTr="00500B1A">
        <w:trPr>
          <w:cnfStyle w:val="000000100000"/>
          <w:trHeight w:val="159"/>
        </w:trPr>
        <w:tc>
          <w:tcPr>
            <w:cnfStyle w:val="001000000000"/>
            <w:tcW w:w="0" w:type="auto"/>
            <w:shd w:val="clear" w:color="auto" w:fill="auto"/>
          </w:tcPr>
          <w:p w:rsidR="00500B1A" w:rsidRPr="00253A3B" w:rsidRDefault="00500B1A" w:rsidP="00253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. parapsilosis</w:t>
            </w:r>
          </w:p>
        </w:tc>
        <w:tc>
          <w:tcPr>
            <w:tcW w:w="0" w:type="auto"/>
            <w:shd w:val="clear" w:color="auto" w:fill="auto"/>
          </w:tcPr>
          <w:p w:rsidR="00500B1A" w:rsidRPr="00253A3B" w:rsidRDefault="00500B1A" w:rsidP="00253A3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121</w:t>
            </w:r>
          </w:p>
        </w:tc>
        <w:tc>
          <w:tcPr>
            <w:tcW w:w="0" w:type="auto"/>
            <w:shd w:val="clear" w:color="auto" w:fill="auto"/>
          </w:tcPr>
          <w:p w:rsidR="00500B1A" w:rsidRPr="00253A3B" w:rsidRDefault="00500B1A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00B1A" w:rsidRPr="00500B1A" w:rsidRDefault="00500B1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0B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500B1A" w:rsidRPr="00500B1A" w:rsidRDefault="00500B1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0B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120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</w:tr>
      <w:tr w:rsidR="00500B1A" w:rsidRPr="00253A3B" w:rsidTr="00500B1A">
        <w:trPr>
          <w:trHeight w:val="153"/>
        </w:trPr>
        <w:tc>
          <w:tcPr>
            <w:cnfStyle w:val="001000000000"/>
            <w:tcW w:w="0" w:type="auto"/>
            <w:shd w:val="clear" w:color="auto" w:fill="auto"/>
          </w:tcPr>
          <w:p w:rsidR="00500B1A" w:rsidRPr="00253A3B" w:rsidRDefault="00500B1A" w:rsidP="00253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. parapsilosis</w:t>
            </w:r>
          </w:p>
        </w:tc>
        <w:tc>
          <w:tcPr>
            <w:tcW w:w="0" w:type="auto"/>
            <w:shd w:val="clear" w:color="auto" w:fill="auto"/>
          </w:tcPr>
          <w:p w:rsidR="00500B1A" w:rsidRPr="00253A3B" w:rsidRDefault="00500B1A" w:rsidP="00253A3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036</w:t>
            </w:r>
          </w:p>
        </w:tc>
        <w:tc>
          <w:tcPr>
            <w:tcW w:w="0" w:type="auto"/>
            <w:shd w:val="clear" w:color="auto" w:fill="auto"/>
          </w:tcPr>
          <w:p w:rsidR="00500B1A" w:rsidRPr="00253A3B" w:rsidRDefault="00500B1A" w:rsidP="00253A3B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0F1D57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00B1A" w:rsidRPr="00500B1A" w:rsidRDefault="00500B1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00B1A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500B1A" w:rsidRPr="00500B1A" w:rsidRDefault="00500B1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00B1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120150">
              <w:rPr>
                <w:rFonts w:ascii="Times New Roman" w:hAnsi="Times New Roman" w:cs="Times New Roman"/>
                <w:sz w:val="20"/>
                <w:szCs w:val="20"/>
              </w:rPr>
              <w:t>/R</w:t>
            </w:r>
          </w:p>
        </w:tc>
      </w:tr>
      <w:tr w:rsidR="00500B1A" w:rsidRPr="00253A3B" w:rsidTr="00500B1A">
        <w:trPr>
          <w:cnfStyle w:val="000000100000"/>
          <w:trHeight w:val="159"/>
        </w:trPr>
        <w:tc>
          <w:tcPr>
            <w:cnfStyle w:val="001000000000"/>
            <w:tcW w:w="0" w:type="auto"/>
            <w:shd w:val="clear" w:color="auto" w:fill="auto"/>
          </w:tcPr>
          <w:p w:rsidR="00500B1A" w:rsidRPr="00253A3B" w:rsidRDefault="00500B1A" w:rsidP="00253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. parapsilosis</w:t>
            </w:r>
          </w:p>
        </w:tc>
        <w:tc>
          <w:tcPr>
            <w:tcW w:w="0" w:type="auto"/>
            <w:shd w:val="clear" w:color="auto" w:fill="auto"/>
          </w:tcPr>
          <w:p w:rsidR="00500B1A" w:rsidRPr="00253A3B" w:rsidRDefault="00500B1A" w:rsidP="00253A3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143</w:t>
            </w:r>
          </w:p>
        </w:tc>
        <w:tc>
          <w:tcPr>
            <w:tcW w:w="0" w:type="auto"/>
            <w:shd w:val="clear" w:color="auto" w:fill="auto"/>
          </w:tcPr>
          <w:p w:rsidR="00500B1A" w:rsidRPr="00253A3B" w:rsidRDefault="00500B1A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00B1A" w:rsidRPr="00500B1A" w:rsidRDefault="00500B1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0B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500B1A" w:rsidRPr="00500B1A" w:rsidRDefault="00500B1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0B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 w:rsidR="00120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</w:tr>
      <w:tr w:rsidR="00500B1A" w:rsidRPr="00253A3B" w:rsidTr="00500B1A">
        <w:trPr>
          <w:trHeight w:val="153"/>
        </w:trPr>
        <w:tc>
          <w:tcPr>
            <w:cnfStyle w:val="001000000000"/>
            <w:tcW w:w="0" w:type="auto"/>
            <w:shd w:val="clear" w:color="auto" w:fill="auto"/>
          </w:tcPr>
          <w:p w:rsidR="00500B1A" w:rsidRPr="00253A3B" w:rsidRDefault="00500B1A" w:rsidP="00253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. parapsilosis</w:t>
            </w:r>
          </w:p>
        </w:tc>
        <w:tc>
          <w:tcPr>
            <w:tcW w:w="0" w:type="auto"/>
            <w:shd w:val="clear" w:color="auto" w:fill="auto"/>
          </w:tcPr>
          <w:p w:rsidR="00500B1A" w:rsidRPr="00253A3B" w:rsidRDefault="00500B1A" w:rsidP="00253A3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067</w:t>
            </w:r>
          </w:p>
        </w:tc>
        <w:tc>
          <w:tcPr>
            <w:tcW w:w="0" w:type="auto"/>
            <w:shd w:val="clear" w:color="auto" w:fill="auto"/>
          </w:tcPr>
          <w:p w:rsidR="00500B1A" w:rsidRPr="00253A3B" w:rsidRDefault="00500B1A" w:rsidP="00253A3B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00B1A" w:rsidRPr="00500B1A" w:rsidRDefault="00500B1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00B1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500B1A" w:rsidRPr="00500B1A" w:rsidRDefault="00500B1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00B1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20150"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</w:tr>
      <w:tr w:rsidR="00500B1A" w:rsidRPr="00253A3B" w:rsidTr="00500B1A">
        <w:trPr>
          <w:cnfStyle w:val="000000100000"/>
          <w:trHeight w:val="159"/>
        </w:trPr>
        <w:tc>
          <w:tcPr>
            <w:cnfStyle w:val="001000000000"/>
            <w:tcW w:w="0" w:type="auto"/>
            <w:shd w:val="clear" w:color="auto" w:fill="auto"/>
          </w:tcPr>
          <w:p w:rsidR="00500B1A" w:rsidRPr="00253A3B" w:rsidRDefault="00500B1A" w:rsidP="00253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. parapsilosis</w:t>
            </w:r>
          </w:p>
        </w:tc>
        <w:tc>
          <w:tcPr>
            <w:tcW w:w="0" w:type="auto"/>
            <w:shd w:val="clear" w:color="auto" w:fill="auto"/>
          </w:tcPr>
          <w:p w:rsidR="00500B1A" w:rsidRPr="00253A3B" w:rsidRDefault="00500B1A" w:rsidP="00253A3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C405</w:t>
            </w:r>
          </w:p>
        </w:tc>
        <w:tc>
          <w:tcPr>
            <w:tcW w:w="0" w:type="auto"/>
            <w:shd w:val="clear" w:color="auto" w:fill="auto"/>
          </w:tcPr>
          <w:p w:rsidR="00500B1A" w:rsidRPr="00253A3B" w:rsidRDefault="00500B1A" w:rsidP="00253A3B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00B1A" w:rsidRPr="00500B1A" w:rsidRDefault="00500B1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00B1A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500B1A" w:rsidRPr="00500B1A" w:rsidRDefault="00500B1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0B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 w:rsidR="00120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</w:tr>
      <w:tr w:rsidR="00500B1A" w:rsidRPr="00253A3B" w:rsidTr="00500B1A">
        <w:trPr>
          <w:trHeight w:val="153"/>
        </w:trPr>
        <w:tc>
          <w:tcPr>
            <w:cnfStyle w:val="001000000000"/>
            <w:tcW w:w="0" w:type="auto"/>
            <w:shd w:val="clear" w:color="auto" w:fill="auto"/>
          </w:tcPr>
          <w:p w:rsidR="00500B1A" w:rsidRPr="00253A3B" w:rsidRDefault="00500B1A" w:rsidP="00253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. parapsilosis</w:t>
            </w:r>
          </w:p>
        </w:tc>
        <w:tc>
          <w:tcPr>
            <w:tcW w:w="0" w:type="auto"/>
            <w:shd w:val="clear" w:color="auto" w:fill="auto"/>
          </w:tcPr>
          <w:p w:rsidR="00500B1A" w:rsidRPr="00253A3B" w:rsidRDefault="00500B1A" w:rsidP="00253A3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C409</w:t>
            </w:r>
          </w:p>
        </w:tc>
        <w:tc>
          <w:tcPr>
            <w:tcW w:w="0" w:type="auto"/>
            <w:shd w:val="clear" w:color="auto" w:fill="auto"/>
          </w:tcPr>
          <w:p w:rsidR="00500B1A" w:rsidRPr="00253A3B" w:rsidRDefault="00500B1A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00B1A" w:rsidRPr="00500B1A" w:rsidRDefault="00500B1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0B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500B1A" w:rsidRPr="00500B1A" w:rsidRDefault="00500B1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0B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 w:rsidR="00120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</w:tr>
      <w:tr w:rsidR="00500B1A" w:rsidRPr="00253A3B" w:rsidTr="00500B1A">
        <w:trPr>
          <w:cnfStyle w:val="000000100000"/>
          <w:trHeight w:val="159"/>
        </w:trPr>
        <w:tc>
          <w:tcPr>
            <w:cnfStyle w:val="001000000000"/>
            <w:tcW w:w="0" w:type="auto"/>
            <w:shd w:val="clear" w:color="auto" w:fill="auto"/>
          </w:tcPr>
          <w:p w:rsidR="00500B1A" w:rsidRPr="00253A3B" w:rsidRDefault="00500B1A" w:rsidP="00253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. parapsilosis</w:t>
            </w:r>
          </w:p>
        </w:tc>
        <w:tc>
          <w:tcPr>
            <w:tcW w:w="0" w:type="auto"/>
            <w:shd w:val="clear" w:color="auto" w:fill="auto"/>
          </w:tcPr>
          <w:p w:rsidR="00500B1A" w:rsidRPr="00253A3B" w:rsidRDefault="00500B1A" w:rsidP="00253A3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C428</w:t>
            </w:r>
          </w:p>
        </w:tc>
        <w:tc>
          <w:tcPr>
            <w:tcW w:w="0" w:type="auto"/>
            <w:shd w:val="clear" w:color="auto" w:fill="auto"/>
          </w:tcPr>
          <w:p w:rsidR="00500B1A" w:rsidRPr="00253A3B" w:rsidRDefault="00500B1A" w:rsidP="00253A3B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00B1A" w:rsidRPr="00500B1A" w:rsidRDefault="00500B1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00B1A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500B1A" w:rsidRPr="00500B1A" w:rsidRDefault="00500B1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0B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 w:rsidR="00120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</w:tr>
      <w:tr w:rsidR="00500B1A" w:rsidRPr="00253A3B" w:rsidTr="00500B1A">
        <w:trPr>
          <w:trHeight w:val="153"/>
        </w:trPr>
        <w:tc>
          <w:tcPr>
            <w:cnfStyle w:val="001000000000"/>
            <w:tcW w:w="0" w:type="auto"/>
            <w:shd w:val="clear" w:color="auto" w:fill="auto"/>
          </w:tcPr>
          <w:p w:rsidR="00500B1A" w:rsidRPr="00253A3B" w:rsidRDefault="00500B1A" w:rsidP="00253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. parapsilosis</w:t>
            </w:r>
          </w:p>
        </w:tc>
        <w:tc>
          <w:tcPr>
            <w:tcW w:w="0" w:type="auto"/>
            <w:shd w:val="clear" w:color="auto" w:fill="auto"/>
          </w:tcPr>
          <w:p w:rsidR="00500B1A" w:rsidRPr="00253A3B" w:rsidRDefault="00500B1A" w:rsidP="00253A3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C429</w:t>
            </w:r>
          </w:p>
        </w:tc>
        <w:tc>
          <w:tcPr>
            <w:tcW w:w="0" w:type="auto"/>
            <w:shd w:val="clear" w:color="auto" w:fill="auto"/>
          </w:tcPr>
          <w:p w:rsidR="00500B1A" w:rsidRPr="00253A3B" w:rsidRDefault="00500B1A" w:rsidP="00253A3B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00B1A" w:rsidRPr="00500B1A" w:rsidRDefault="00500B1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00B1A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500B1A" w:rsidRPr="00500B1A" w:rsidRDefault="00500B1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00B1A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  <w:r w:rsidR="00120150"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</w:tr>
      <w:tr w:rsidR="009270B6" w:rsidRPr="00253A3B" w:rsidTr="009270B6">
        <w:trPr>
          <w:cnfStyle w:val="000000100000"/>
          <w:trHeight w:val="159"/>
        </w:trPr>
        <w:tc>
          <w:tcPr>
            <w:cnfStyle w:val="001000000000"/>
            <w:tcW w:w="0" w:type="auto"/>
            <w:shd w:val="clear" w:color="auto" w:fill="auto"/>
          </w:tcPr>
          <w:p w:rsidR="009270B6" w:rsidRPr="00253A3B" w:rsidRDefault="009270B6" w:rsidP="00253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.</w:t>
            </w:r>
            <w:r w:rsidR="00974DA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3A3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opicali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270B6" w:rsidRPr="00253A3B" w:rsidRDefault="009270B6" w:rsidP="00253A3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35</w:t>
            </w:r>
          </w:p>
        </w:tc>
        <w:tc>
          <w:tcPr>
            <w:tcW w:w="0" w:type="auto"/>
            <w:shd w:val="clear" w:color="auto" w:fill="auto"/>
          </w:tcPr>
          <w:p w:rsidR="009270B6" w:rsidRPr="00253A3B" w:rsidRDefault="009270B6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6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R</w:t>
            </w:r>
          </w:p>
        </w:tc>
        <w:tc>
          <w:tcPr>
            <w:tcW w:w="0" w:type="auto"/>
            <w:shd w:val="clear" w:color="auto" w:fill="auto"/>
          </w:tcPr>
          <w:p w:rsidR="009270B6" w:rsidRPr="009270B6" w:rsidRDefault="009270B6" w:rsidP="009270B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0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270B6" w:rsidRPr="00253A3B" w:rsidRDefault="009270B6" w:rsidP="00974DA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</w:tr>
      <w:tr w:rsidR="00974DA2" w:rsidRPr="00253A3B" w:rsidTr="009270B6">
        <w:trPr>
          <w:trHeight w:val="153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3433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3433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opicali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41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="000F1D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shd w:val="clear" w:color="auto" w:fill="auto"/>
          </w:tcPr>
          <w:p w:rsidR="00974DA2" w:rsidRPr="009270B6" w:rsidRDefault="00974DA2" w:rsidP="009270B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0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974DA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</w:tr>
      <w:tr w:rsidR="00974DA2" w:rsidRPr="00253A3B" w:rsidTr="009270B6">
        <w:trPr>
          <w:cnfStyle w:val="000000100000"/>
          <w:trHeight w:val="159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3433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3433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opicali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51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6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R</w:t>
            </w:r>
          </w:p>
        </w:tc>
        <w:tc>
          <w:tcPr>
            <w:tcW w:w="0" w:type="auto"/>
            <w:shd w:val="clear" w:color="auto" w:fill="auto"/>
          </w:tcPr>
          <w:p w:rsidR="00974DA2" w:rsidRPr="009270B6" w:rsidRDefault="00974DA2" w:rsidP="009270B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0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974DA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="002A6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</w:tr>
      <w:tr w:rsidR="00974DA2" w:rsidRPr="00253A3B" w:rsidTr="009270B6">
        <w:trPr>
          <w:trHeight w:val="159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3433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3433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opicali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76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</w:tcPr>
          <w:p w:rsidR="00974DA2" w:rsidRPr="009270B6" w:rsidRDefault="00974DA2" w:rsidP="009270B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0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974DA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="002A6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974DA2" w:rsidRPr="00253A3B" w:rsidTr="009270B6">
        <w:trPr>
          <w:cnfStyle w:val="000000100000"/>
          <w:trHeight w:val="153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3433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3433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opicali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105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</w:tcPr>
          <w:p w:rsidR="00974DA2" w:rsidRPr="009270B6" w:rsidRDefault="00974DA2" w:rsidP="009270B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0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974DA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="002A6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</w:tr>
      <w:tr w:rsidR="00974DA2" w:rsidRPr="00253A3B" w:rsidTr="009270B6">
        <w:trPr>
          <w:trHeight w:val="159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3433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3433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opicali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122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</w:tcPr>
          <w:p w:rsidR="00974DA2" w:rsidRPr="009270B6" w:rsidRDefault="00974DA2" w:rsidP="009270B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0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974DA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="002A6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</w:tr>
      <w:tr w:rsidR="00974DA2" w:rsidRPr="00253A3B" w:rsidTr="009270B6">
        <w:trPr>
          <w:cnfStyle w:val="000000100000"/>
          <w:trHeight w:val="153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3433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3433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opicali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152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6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R</w:t>
            </w:r>
          </w:p>
        </w:tc>
        <w:tc>
          <w:tcPr>
            <w:tcW w:w="0" w:type="auto"/>
            <w:shd w:val="clear" w:color="auto" w:fill="auto"/>
          </w:tcPr>
          <w:p w:rsidR="00974DA2" w:rsidRPr="009270B6" w:rsidRDefault="00974DA2" w:rsidP="009270B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0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974DA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="002A6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974DA2" w:rsidRPr="00253A3B" w:rsidTr="009270B6">
        <w:trPr>
          <w:trHeight w:val="159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3433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3433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opicali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170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6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R</w:t>
            </w:r>
          </w:p>
        </w:tc>
        <w:tc>
          <w:tcPr>
            <w:tcW w:w="0" w:type="auto"/>
            <w:shd w:val="clear" w:color="auto" w:fill="auto"/>
          </w:tcPr>
          <w:p w:rsidR="00974DA2" w:rsidRPr="009270B6" w:rsidRDefault="00974DA2" w:rsidP="009270B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0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974DA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="002A6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974DA2" w:rsidRPr="00253A3B" w:rsidTr="009270B6">
        <w:trPr>
          <w:cnfStyle w:val="000000100000"/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FD19F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lastRenderedPageBreak/>
              <w:t xml:space="preserve">C. </w:t>
            </w:r>
            <w:proofErr w:type="spellStart"/>
            <w:r w:rsidRPr="00FD19F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opicali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176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6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R</w:t>
            </w:r>
          </w:p>
        </w:tc>
        <w:tc>
          <w:tcPr>
            <w:tcW w:w="0" w:type="auto"/>
            <w:shd w:val="clear" w:color="auto" w:fill="auto"/>
          </w:tcPr>
          <w:p w:rsidR="00974DA2" w:rsidRPr="009270B6" w:rsidRDefault="00974DA2" w:rsidP="009270B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0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974DA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R</w:t>
            </w:r>
          </w:p>
        </w:tc>
      </w:tr>
      <w:tr w:rsidR="00974DA2" w:rsidRPr="00253A3B" w:rsidTr="009270B6">
        <w:trPr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FD19F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FD19F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opicali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OO6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="000F1D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D</w:t>
            </w:r>
          </w:p>
        </w:tc>
        <w:tc>
          <w:tcPr>
            <w:tcW w:w="0" w:type="auto"/>
            <w:shd w:val="clear" w:color="auto" w:fill="auto"/>
          </w:tcPr>
          <w:p w:rsidR="00974DA2" w:rsidRPr="009270B6" w:rsidRDefault="00974DA2" w:rsidP="009270B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0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0.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974DA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</w:tr>
      <w:tr w:rsidR="00974DA2" w:rsidRPr="00253A3B" w:rsidTr="009270B6">
        <w:trPr>
          <w:cnfStyle w:val="000000100000"/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FD19F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FD19F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opicali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O61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</w:tcPr>
          <w:p w:rsidR="00974DA2" w:rsidRPr="009270B6" w:rsidRDefault="00974DA2" w:rsidP="009270B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0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974DA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0.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</w:tr>
      <w:tr w:rsidR="00974DA2" w:rsidRPr="00253A3B" w:rsidTr="009270B6">
        <w:trPr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FD19F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FD19F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opicali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O77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</w:tcPr>
          <w:p w:rsidR="00974DA2" w:rsidRPr="009270B6" w:rsidRDefault="00974DA2" w:rsidP="009270B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0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974DA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0.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</w:tr>
      <w:tr w:rsidR="00974DA2" w:rsidRPr="00253A3B" w:rsidTr="009270B6">
        <w:trPr>
          <w:cnfStyle w:val="000000100000"/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FD19F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FD19F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opicali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O152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</w:tcPr>
          <w:p w:rsidR="00974DA2" w:rsidRPr="009270B6" w:rsidRDefault="00974DA2" w:rsidP="009270B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0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974DA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0.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</w:tr>
      <w:tr w:rsidR="00974DA2" w:rsidRPr="00253A3B" w:rsidTr="009270B6">
        <w:trPr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FD19F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FD19F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opicali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O164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</w:tcPr>
          <w:p w:rsidR="00974DA2" w:rsidRPr="009270B6" w:rsidRDefault="00974DA2" w:rsidP="009270B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0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974DA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0.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</w:tr>
      <w:tr w:rsidR="00974DA2" w:rsidRPr="00253A3B" w:rsidTr="009270B6">
        <w:trPr>
          <w:cnfStyle w:val="000000100000"/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FD19F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FD19F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opicali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O167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0.1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</w:tcPr>
          <w:p w:rsidR="00974DA2" w:rsidRPr="009270B6" w:rsidRDefault="00974DA2" w:rsidP="009270B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0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974DA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0.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</w:tr>
      <w:tr w:rsidR="00974DA2" w:rsidRPr="00253A3B" w:rsidTr="009270B6">
        <w:trPr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FD19F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FD19F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opicali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OL017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</w:tcPr>
          <w:p w:rsidR="00974DA2" w:rsidRPr="009270B6" w:rsidRDefault="00974DA2" w:rsidP="009270B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0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974DA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0.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</w:tr>
      <w:tr w:rsidR="00974DA2" w:rsidRPr="00253A3B" w:rsidTr="009270B6">
        <w:trPr>
          <w:cnfStyle w:val="000000100000"/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FD19F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FD19F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opicali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OL038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</w:tcPr>
          <w:p w:rsidR="00974DA2" w:rsidRPr="009270B6" w:rsidRDefault="00974DA2" w:rsidP="009270B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0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974DA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</w:tr>
      <w:tr w:rsidR="00974DA2" w:rsidRPr="00253A3B" w:rsidTr="009270B6">
        <w:trPr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FD19F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FD19F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opicali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OL053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</w:tcPr>
          <w:p w:rsidR="00974DA2" w:rsidRPr="009270B6" w:rsidRDefault="00974DA2" w:rsidP="009270B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0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974DA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</w:tr>
      <w:tr w:rsidR="00974DA2" w:rsidRPr="00253A3B" w:rsidTr="009270B6">
        <w:trPr>
          <w:cnfStyle w:val="000000100000"/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FD19F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FD19F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opicali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OL141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</w:tcPr>
          <w:p w:rsidR="00974DA2" w:rsidRPr="009270B6" w:rsidRDefault="00974DA2" w:rsidP="009270B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0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974DA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</w:tr>
      <w:tr w:rsidR="00974DA2" w:rsidRPr="00253A3B" w:rsidTr="009270B6">
        <w:trPr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FD19F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FD19F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opicali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OL006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</w:tcPr>
          <w:p w:rsidR="00974DA2" w:rsidRPr="009270B6" w:rsidRDefault="00974DA2" w:rsidP="009270B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70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974DA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0.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</w:tr>
      <w:tr w:rsidR="00974DA2" w:rsidRPr="00253A3B" w:rsidTr="009270B6">
        <w:trPr>
          <w:cnfStyle w:val="000000100000"/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FD19F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FD19F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opicali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MC418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</w:tcPr>
          <w:p w:rsidR="00974DA2" w:rsidRPr="009270B6" w:rsidRDefault="00974DA2" w:rsidP="009270B6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270B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974DA2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</w:tr>
      <w:tr w:rsidR="00974DA2" w:rsidRPr="00253A3B" w:rsidTr="009270B6">
        <w:trPr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FD19F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FD19F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opicali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MC374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</w:tcPr>
          <w:p w:rsidR="00974DA2" w:rsidRPr="009270B6" w:rsidRDefault="00974DA2" w:rsidP="009270B6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270B6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974DA2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</w:rPr>
              <w:t>&lt;0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</w:tr>
      <w:tr w:rsidR="00974DA2" w:rsidRPr="00253A3B" w:rsidTr="009270B6">
        <w:trPr>
          <w:cnfStyle w:val="000000100000"/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FD19F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FD19F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opicali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MC375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</w:tcPr>
          <w:p w:rsidR="00974DA2" w:rsidRPr="009270B6" w:rsidRDefault="00974DA2" w:rsidP="009270B6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270B6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974DA2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</w:rPr>
              <w:t>&lt;0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</w:tr>
      <w:tr w:rsidR="00974DA2" w:rsidRPr="00253A3B" w:rsidTr="009270B6">
        <w:trPr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974DA2" w:rsidRDefault="00974DA2" w:rsidP="00974DA2">
            <w:pPr>
              <w:jc w:val="center"/>
            </w:pPr>
            <w:r w:rsidRPr="00FD19F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FD19F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opicali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MC407</w:t>
            </w:r>
          </w:p>
        </w:tc>
        <w:tc>
          <w:tcPr>
            <w:tcW w:w="0" w:type="auto"/>
            <w:shd w:val="clear" w:color="auto" w:fill="auto"/>
          </w:tcPr>
          <w:p w:rsidR="00974DA2" w:rsidRPr="00253A3B" w:rsidRDefault="00974DA2" w:rsidP="00253A3B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</w:tcPr>
          <w:p w:rsidR="00974DA2" w:rsidRPr="009270B6" w:rsidRDefault="00974DA2" w:rsidP="009270B6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270B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974DA2" w:rsidRPr="00253A3B" w:rsidRDefault="00974DA2" w:rsidP="00974DA2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2A6C72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AA12B3" w:rsidRPr="00253A3B" w:rsidTr="009270B6">
        <w:trPr>
          <w:cnfStyle w:val="000000100000"/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AA12B3" w:rsidRPr="00253A3B" w:rsidRDefault="00AA12B3" w:rsidP="00253A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.</w:t>
            </w:r>
            <w:r w:rsidR="002A6C7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3A3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kruse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AA12B3" w:rsidRPr="00253A3B" w:rsidRDefault="00AA12B3" w:rsidP="00253A3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14</w:t>
            </w:r>
          </w:p>
        </w:tc>
        <w:tc>
          <w:tcPr>
            <w:tcW w:w="0" w:type="auto"/>
            <w:shd w:val="clear" w:color="auto" w:fill="auto"/>
          </w:tcPr>
          <w:p w:rsidR="00AA12B3" w:rsidRPr="00253A3B" w:rsidRDefault="00AA12B3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  <w:r w:rsid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R</w:t>
            </w:r>
          </w:p>
        </w:tc>
        <w:tc>
          <w:tcPr>
            <w:tcW w:w="0" w:type="auto"/>
            <w:shd w:val="clear" w:color="auto" w:fill="auto"/>
          </w:tcPr>
          <w:p w:rsidR="00AA12B3" w:rsidRPr="00253A3B" w:rsidRDefault="00AA12B3" w:rsidP="009270B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 w:rsidR="009270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AA12B3" w:rsidRPr="00253A3B" w:rsidRDefault="00AA12B3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572D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="002A6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2A6C72" w:rsidRPr="00253A3B" w:rsidTr="009270B6">
        <w:trPr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2A6C72" w:rsidRDefault="002A6C72" w:rsidP="002A6C72">
            <w:pPr>
              <w:jc w:val="center"/>
            </w:pPr>
            <w:r w:rsidRPr="0032540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32540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kruse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2A6C72" w:rsidRPr="00253A3B" w:rsidRDefault="002A6C72" w:rsidP="00253A3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131</w:t>
            </w:r>
          </w:p>
        </w:tc>
        <w:tc>
          <w:tcPr>
            <w:tcW w:w="0" w:type="auto"/>
            <w:shd w:val="clear" w:color="auto" w:fill="auto"/>
          </w:tcPr>
          <w:p w:rsidR="002A6C72" w:rsidRPr="00253A3B" w:rsidRDefault="002A6C7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R</w:t>
            </w:r>
          </w:p>
        </w:tc>
        <w:tc>
          <w:tcPr>
            <w:tcW w:w="0" w:type="auto"/>
            <w:shd w:val="clear" w:color="auto" w:fill="auto"/>
          </w:tcPr>
          <w:p w:rsidR="002A6C72" w:rsidRPr="00253A3B" w:rsidRDefault="002A6C72" w:rsidP="009270B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2A6C72" w:rsidRPr="00253A3B" w:rsidRDefault="002A6C7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</w:tr>
      <w:tr w:rsidR="002A6C72" w:rsidRPr="00253A3B" w:rsidTr="009270B6">
        <w:trPr>
          <w:cnfStyle w:val="000000100000"/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2A6C72" w:rsidRDefault="002A6C72" w:rsidP="002A6C72">
            <w:pPr>
              <w:jc w:val="center"/>
            </w:pPr>
            <w:r w:rsidRPr="0032540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32540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kruse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2A6C72" w:rsidRPr="00253A3B" w:rsidRDefault="002A6C72" w:rsidP="00253A3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L012</w:t>
            </w:r>
          </w:p>
        </w:tc>
        <w:tc>
          <w:tcPr>
            <w:tcW w:w="0" w:type="auto"/>
            <w:shd w:val="clear" w:color="auto" w:fill="auto"/>
          </w:tcPr>
          <w:p w:rsidR="002A6C72" w:rsidRPr="00253A3B" w:rsidRDefault="002A6C7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/R</w:t>
            </w:r>
          </w:p>
        </w:tc>
        <w:tc>
          <w:tcPr>
            <w:tcW w:w="0" w:type="auto"/>
            <w:shd w:val="clear" w:color="auto" w:fill="auto"/>
          </w:tcPr>
          <w:p w:rsidR="002A6C72" w:rsidRPr="00253A3B" w:rsidRDefault="002A6C72" w:rsidP="009270B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2A6C72" w:rsidRPr="00253A3B" w:rsidRDefault="002A6C7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I</w:t>
            </w:r>
          </w:p>
        </w:tc>
      </w:tr>
      <w:tr w:rsidR="002A6C72" w:rsidRPr="00253A3B" w:rsidTr="009270B6">
        <w:trPr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2A6C72" w:rsidRDefault="002A6C72" w:rsidP="002A6C72">
            <w:pPr>
              <w:jc w:val="center"/>
            </w:pPr>
            <w:r w:rsidRPr="0032540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32540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kruse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2A6C72" w:rsidRPr="00253A3B" w:rsidRDefault="002A6C72" w:rsidP="00253A3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L091</w:t>
            </w:r>
          </w:p>
        </w:tc>
        <w:tc>
          <w:tcPr>
            <w:tcW w:w="0" w:type="auto"/>
            <w:shd w:val="clear" w:color="auto" w:fill="auto"/>
          </w:tcPr>
          <w:p w:rsidR="002A6C72" w:rsidRPr="00253A3B" w:rsidRDefault="002A6C7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6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R</w:t>
            </w:r>
          </w:p>
        </w:tc>
        <w:tc>
          <w:tcPr>
            <w:tcW w:w="0" w:type="auto"/>
            <w:shd w:val="clear" w:color="auto" w:fill="auto"/>
          </w:tcPr>
          <w:p w:rsidR="002A6C72" w:rsidRPr="00253A3B" w:rsidRDefault="002A6C72" w:rsidP="009270B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2A6C72" w:rsidRPr="00253A3B" w:rsidRDefault="002A6C7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</w:tr>
      <w:tr w:rsidR="002A6C72" w:rsidRPr="00253A3B" w:rsidTr="009270B6">
        <w:trPr>
          <w:cnfStyle w:val="000000100000"/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2A6C72" w:rsidRDefault="002A6C72" w:rsidP="002A6C72">
            <w:pPr>
              <w:jc w:val="center"/>
            </w:pPr>
            <w:r w:rsidRPr="0032540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32540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kruse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2A6C72" w:rsidRPr="00253A3B" w:rsidRDefault="002A6C72" w:rsidP="00253A3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L101</w:t>
            </w:r>
          </w:p>
        </w:tc>
        <w:tc>
          <w:tcPr>
            <w:tcW w:w="0" w:type="auto"/>
            <w:shd w:val="clear" w:color="auto" w:fill="auto"/>
          </w:tcPr>
          <w:p w:rsidR="002A6C72" w:rsidRPr="00253A3B" w:rsidRDefault="002A6C7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6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R</w:t>
            </w:r>
          </w:p>
        </w:tc>
        <w:tc>
          <w:tcPr>
            <w:tcW w:w="0" w:type="auto"/>
            <w:shd w:val="clear" w:color="auto" w:fill="auto"/>
          </w:tcPr>
          <w:p w:rsidR="002A6C72" w:rsidRPr="00253A3B" w:rsidRDefault="002A6C72" w:rsidP="009270B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2A6C72" w:rsidRPr="00253A3B" w:rsidRDefault="002A6C7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I</w:t>
            </w:r>
          </w:p>
        </w:tc>
      </w:tr>
      <w:tr w:rsidR="002A6C72" w:rsidRPr="00253A3B" w:rsidTr="009270B6">
        <w:trPr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2A6C72" w:rsidRDefault="002A6C72" w:rsidP="002A6C72">
            <w:pPr>
              <w:jc w:val="center"/>
            </w:pPr>
            <w:r w:rsidRPr="0032540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32540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kruse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2A6C72" w:rsidRPr="00253A3B" w:rsidRDefault="002A6C72" w:rsidP="00253A3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L099</w:t>
            </w:r>
          </w:p>
        </w:tc>
        <w:tc>
          <w:tcPr>
            <w:tcW w:w="0" w:type="auto"/>
            <w:shd w:val="clear" w:color="auto" w:fill="auto"/>
          </w:tcPr>
          <w:p w:rsidR="002A6C72" w:rsidRPr="00253A3B" w:rsidRDefault="002A6C7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6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R</w:t>
            </w:r>
          </w:p>
        </w:tc>
        <w:tc>
          <w:tcPr>
            <w:tcW w:w="0" w:type="auto"/>
            <w:shd w:val="clear" w:color="auto" w:fill="auto"/>
          </w:tcPr>
          <w:p w:rsidR="002A6C72" w:rsidRPr="00253A3B" w:rsidRDefault="002A6C72" w:rsidP="009270B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2A6C72" w:rsidRPr="00253A3B" w:rsidRDefault="002A6C7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I</w:t>
            </w:r>
          </w:p>
        </w:tc>
      </w:tr>
      <w:tr w:rsidR="002A6C72" w:rsidRPr="00253A3B" w:rsidTr="009270B6">
        <w:trPr>
          <w:cnfStyle w:val="000000100000"/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2A6C72" w:rsidRDefault="002A6C72" w:rsidP="002A6C72">
            <w:pPr>
              <w:jc w:val="center"/>
            </w:pPr>
            <w:r w:rsidRPr="0032540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32540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kruse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2A6C72" w:rsidRPr="00253A3B" w:rsidRDefault="002A6C72" w:rsidP="00253A3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L103</w:t>
            </w:r>
          </w:p>
        </w:tc>
        <w:tc>
          <w:tcPr>
            <w:tcW w:w="0" w:type="auto"/>
            <w:shd w:val="clear" w:color="auto" w:fill="auto"/>
          </w:tcPr>
          <w:p w:rsidR="002A6C72" w:rsidRPr="00253A3B" w:rsidRDefault="002A6C7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R</w:t>
            </w:r>
          </w:p>
        </w:tc>
        <w:tc>
          <w:tcPr>
            <w:tcW w:w="0" w:type="auto"/>
            <w:shd w:val="clear" w:color="auto" w:fill="auto"/>
          </w:tcPr>
          <w:p w:rsidR="002A6C72" w:rsidRPr="00253A3B" w:rsidRDefault="002A6C72" w:rsidP="009270B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2A6C72" w:rsidRPr="00253A3B" w:rsidRDefault="002A6C72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I</w:t>
            </w:r>
          </w:p>
        </w:tc>
      </w:tr>
      <w:tr w:rsidR="002A6C72" w:rsidRPr="00253A3B" w:rsidTr="009270B6">
        <w:trPr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2A6C72" w:rsidRDefault="002A6C72" w:rsidP="002A6C72">
            <w:pPr>
              <w:jc w:val="center"/>
            </w:pPr>
            <w:r w:rsidRPr="0032540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32540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kruse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2A6C72" w:rsidRPr="00253A3B" w:rsidRDefault="002A6C72" w:rsidP="00253A3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L109</w:t>
            </w:r>
          </w:p>
        </w:tc>
        <w:tc>
          <w:tcPr>
            <w:tcW w:w="0" w:type="auto"/>
            <w:shd w:val="clear" w:color="auto" w:fill="auto"/>
          </w:tcPr>
          <w:p w:rsidR="002A6C72" w:rsidRPr="00253A3B" w:rsidRDefault="002A6C7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6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R</w:t>
            </w:r>
          </w:p>
        </w:tc>
        <w:tc>
          <w:tcPr>
            <w:tcW w:w="0" w:type="auto"/>
            <w:shd w:val="clear" w:color="auto" w:fill="auto"/>
          </w:tcPr>
          <w:p w:rsidR="002A6C72" w:rsidRPr="00253A3B" w:rsidRDefault="002A6C72" w:rsidP="009270B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2A6C72" w:rsidRPr="00253A3B" w:rsidRDefault="002A6C72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I</w:t>
            </w:r>
          </w:p>
        </w:tc>
      </w:tr>
      <w:tr w:rsidR="00253A3B" w:rsidRPr="00253A3B" w:rsidTr="009270B6">
        <w:trPr>
          <w:cnfStyle w:val="000000100000"/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253A3B" w:rsidRPr="00253A3B" w:rsidRDefault="00253A3B" w:rsidP="00253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. guilliermondii</w:t>
            </w:r>
          </w:p>
        </w:tc>
        <w:tc>
          <w:tcPr>
            <w:tcW w:w="0" w:type="auto"/>
            <w:shd w:val="clear" w:color="auto" w:fill="auto"/>
          </w:tcPr>
          <w:p w:rsidR="00253A3B" w:rsidRPr="00253A3B" w:rsidRDefault="00253A3B" w:rsidP="00253A3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0" w:type="auto"/>
            <w:shd w:val="clear" w:color="auto" w:fill="auto"/>
          </w:tcPr>
          <w:p w:rsidR="00253A3B" w:rsidRPr="00253A3B" w:rsidRDefault="00253A3B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4003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</w:tcPr>
          <w:p w:rsidR="00253A3B" w:rsidRPr="00253A3B" w:rsidRDefault="00253A3B" w:rsidP="009270B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 w:rsidR="009270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253A3B" w:rsidRPr="00253A3B" w:rsidRDefault="00253A3B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572D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="002A6C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</w:tr>
      <w:tr w:rsidR="00253A3B" w:rsidRPr="00253A3B" w:rsidTr="009270B6">
        <w:trPr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253A3B" w:rsidRPr="00253A3B" w:rsidRDefault="00253A3B" w:rsidP="00253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. guilliermondii</w:t>
            </w:r>
          </w:p>
        </w:tc>
        <w:tc>
          <w:tcPr>
            <w:tcW w:w="0" w:type="auto"/>
            <w:shd w:val="clear" w:color="auto" w:fill="auto"/>
          </w:tcPr>
          <w:p w:rsidR="00253A3B" w:rsidRPr="00253A3B" w:rsidRDefault="00253A3B" w:rsidP="00253A3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0" w:type="auto"/>
            <w:shd w:val="clear" w:color="auto" w:fill="auto"/>
          </w:tcPr>
          <w:p w:rsidR="00253A3B" w:rsidRPr="00253A3B" w:rsidRDefault="00253A3B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4003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</w:tcPr>
          <w:p w:rsidR="00253A3B" w:rsidRPr="00253A3B" w:rsidRDefault="00253A3B" w:rsidP="009270B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 w:rsidR="009270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253A3B" w:rsidRPr="00253A3B" w:rsidRDefault="00253A3B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32</w:t>
            </w:r>
            <w:r w:rsidR="00572D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R</w:t>
            </w:r>
          </w:p>
        </w:tc>
      </w:tr>
      <w:tr w:rsidR="00253A3B" w:rsidRPr="00253A3B" w:rsidTr="009270B6">
        <w:trPr>
          <w:cnfStyle w:val="000000100000"/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253A3B" w:rsidRPr="00253A3B" w:rsidRDefault="00253A3B" w:rsidP="00253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. guilliermondii</w:t>
            </w:r>
          </w:p>
        </w:tc>
        <w:tc>
          <w:tcPr>
            <w:tcW w:w="0" w:type="auto"/>
            <w:shd w:val="clear" w:color="auto" w:fill="auto"/>
          </w:tcPr>
          <w:p w:rsidR="00253A3B" w:rsidRPr="00253A3B" w:rsidRDefault="00253A3B" w:rsidP="00253A3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L072</w:t>
            </w:r>
          </w:p>
        </w:tc>
        <w:tc>
          <w:tcPr>
            <w:tcW w:w="0" w:type="auto"/>
            <w:shd w:val="clear" w:color="auto" w:fill="auto"/>
          </w:tcPr>
          <w:p w:rsidR="00253A3B" w:rsidRPr="00253A3B" w:rsidRDefault="00253A3B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4003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</w:tcPr>
          <w:p w:rsidR="00253A3B" w:rsidRPr="00253A3B" w:rsidRDefault="00253A3B" w:rsidP="009270B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 w:rsidR="009270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253A3B" w:rsidRPr="00253A3B" w:rsidRDefault="00253A3B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572D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R</w:t>
            </w:r>
          </w:p>
        </w:tc>
      </w:tr>
      <w:tr w:rsidR="00253A3B" w:rsidRPr="00253A3B" w:rsidTr="009270B6">
        <w:trPr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253A3B" w:rsidRPr="00253A3B" w:rsidRDefault="00253A3B" w:rsidP="00253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. guilliermondii</w:t>
            </w:r>
          </w:p>
        </w:tc>
        <w:tc>
          <w:tcPr>
            <w:tcW w:w="0" w:type="auto"/>
            <w:shd w:val="clear" w:color="auto" w:fill="auto"/>
          </w:tcPr>
          <w:p w:rsidR="00253A3B" w:rsidRPr="00253A3B" w:rsidRDefault="00253A3B" w:rsidP="00253A3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L077</w:t>
            </w:r>
          </w:p>
        </w:tc>
        <w:tc>
          <w:tcPr>
            <w:tcW w:w="0" w:type="auto"/>
            <w:shd w:val="clear" w:color="auto" w:fill="auto"/>
          </w:tcPr>
          <w:p w:rsidR="00253A3B" w:rsidRPr="00253A3B" w:rsidRDefault="00253A3B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4003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</w:tcPr>
          <w:p w:rsidR="00253A3B" w:rsidRPr="00253A3B" w:rsidRDefault="00253A3B" w:rsidP="009270B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 w:rsidR="009270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253A3B" w:rsidRPr="00253A3B" w:rsidRDefault="00253A3B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572D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R</w:t>
            </w:r>
          </w:p>
        </w:tc>
      </w:tr>
      <w:tr w:rsidR="00253A3B" w:rsidRPr="00253A3B" w:rsidTr="009270B6">
        <w:trPr>
          <w:cnfStyle w:val="000000100000"/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253A3B" w:rsidRPr="00253A3B" w:rsidRDefault="00253A3B" w:rsidP="00253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. guilliermondii</w:t>
            </w:r>
          </w:p>
        </w:tc>
        <w:tc>
          <w:tcPr>
            <w:tcW w:w="0" w:type="auto"/>
            <w:shd w:val="clear" w:color="auto" w:fill="auto"/>
          </w:tcPr>
          <w:p w:rsidR="00253A3B" w:rsidRPr="00253A3B" w:rsidRDefault="00253A3B" w:rsidP="00253A3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C23</w:t>
            </w:r>
          </w:p>
        </w:tc>
        <w:tc>
          <w:tcPr>
            <w:tcW w:w="0" w:type="auto"/>
            <w:shd w:val="clear" w:color="auto" w:fill="auto"/>
          </w:tcPr>
          <w:p w:rsidR="00253A3B" w:rsidRPr="00253A3B" w:rsidRDefault="00253A3B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4003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</w:tcPr>
          <w:p w:rsidR="00253A3B" w:rsidRPr="00253A3B" w:rsidRDefault="00253A3B" w:rsidP="009270B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</w:t>
            </w:r>
            <w:r w:rsidR="009270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253A3B" w:rsidRPr="00253A3B" w:rsidRDefault="00253A3B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32</w:t>
            </w:r>
            <w:r w:rsidR="00572D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R</w:t>
            </w:r>
          </w:p>
        </w:tc>
      </w:tr>
      <w:tr w:rsidR="00253A3B" w:rsidRPr="00253A3B" w:rsidTr="009270B6">
        <w:trPr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253A3B" w:rsidRPr="00253A3B" w:rsidRDefault="00253A3B" w:rsidP="00253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. guilliermondii</w:t>
            </w:r>
          </w:p>
        </w:tc>
        <w:tc>
          <w:tcPr>
            <w:tcW w:w="0" w:type="auto"/>
            <w:shd w:val="clear" w:color="auto" w:fill="auto"/>
          </w:tcPr>
          <w:p w:rsidR="00253A3B" w:rsidRPr="00253A3B" w:rsidRDefault="00253A3B" w:rsidP="00253A3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C27</w:t>
            </w:r>
          </w:p>
        </w:tc>
        <w:tc>
          <w:tcPr>
            <w:tcW w:w="0" w:type="auto"/>
            <w:shd w:val="clear" w:color="auto" w:fill="auto"/>
          </w:tcPr>
          <w:p w:rsidR="00253A3B" w:rsidRPr="00253A3B" w:rsidRDefault="00253A3B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 w:rsidR="004003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DD</w:t>
            </w:r>
          </w:p>
        </w:tc>
        <w:tc>
          <w:tcPr>
            <w:tcW w:w="0" w:type="auto"/>
            <w:shd w:val="clear" w:color="auto" w:fill="auto"/>
          </w:tcPr>
          <w:p w:rsidR="00253A3B" w:rsidRPr="00253A3B" w:rsidRDefault="00253A3B" w:rsidP="009270B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9270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253A3B" w:rsidRPr="00253A3B" w:rsidRDefault="00253A3B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32</w:t>
            </w:r>
            <w:r w:rsidR="00572D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R</w:t>
            </w:r>
          </w:p>
        </w:tc>
      </w:tr>
      <w:tr w:rsidR="00253A3B" w:rsidRPr="00253A3B" w:rsidTr="009270B6">
        <w:trPr>
          <w:cnfStyle w:val="000000100000"/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253A3B" w:rsidRPr="00253A3B" w:rsidRDefault="00253A3B" w:rsidP="00253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. guilliermondii</w:t>
            </w:r>
          </w:p>
        </w:tc>
        <w:tc>
          <w:tcPr>
            <w:tcW w:w="0" w:type="auto"/>
            <w:shd w:val="clear" w:color="auto" w:fill="auto"/>
          </w:tcPr>
          <w:p w:rsidR="00253A3B" w:rsidRPr="00253A3B" w:rsidRDefault="00253A3B" w:rsidP="00253A3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C37</w:t>
            </w:r>
          </w:p>
        </w:tc>
        <w:tc>
          <w:tcPr>
            <w:tcW w:w="0" w:type="auto"/>
            <w:shd w:val="clear" w:color="auto" w:fill="auto"/>
          </w:tcPr>
          <w:p w:rsidR="00253A3B" w:rsidRPr="00253A3B" w:rsidRDefault="00253A3B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4003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</w:tcPr>
          <w:p w:rsidR="00253A3B" w:rsidRPr="00253A3B" w:rsidRDefault="00253A3B" w:rsidP="009270B6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</w:t>
            </w:r>
            <w:r w:rsidR="009270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253A3B" w:rsidRPr="00253A3B" w:rsidRDefault="00253A3B" w:rsidP="00253A3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6</w:t>
            </w:r>
            <w:r w:rsidR="00572D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</w:tr>
      <w:tr w:rsidR="00253A3B" w:rsidRPr="00253A3B" w:rsidTr="009270B6">
        <w:trPr>
          <w:trHeight w:val="65"/>
        </w:trPr>
        <w:tc>
          <w:tcPr>
            <w:cnfStyle w:val="001000000000"/>
            <w:tcW w:w="0" w:type="auto"/>
            <w:shd w:val="clear" w:color="auto" w:fill="auto"/>
          </w:tcPr>
          <w:p w:rsidR="00253A3B" w:rsidRPr="00253A3B" w:rsidRDefault="00253A3B" w:rsidP="00253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. guilliermondii</w:t>
            </w:r>
          </w:p>
        </w:tc>
        <w:tc>
          <w:tcPr>
            <w:tcW w:w="0" w:type="auto"/>
            <w:shd w:val="clear" w:color="auto" w:fill="auto"/>
          </w:tcPr>
          <w:p w:rsidR="00253A3B" w:rsidRPr="00253A3B" w:rsidRDefault="00253A3B" w:rsidP="00253A3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C38</w:t>
            </w:r>
          </w:p>
        </w:tc>
        <w:tc>
          <w:tcPr>
            <w:tcW w:w="0" w:type="auto"/>
            <w:shd w:val="clear" w:color="auto" w:fill="auto"/>
          </w:tcPr>
          <w:p w:rsidR="00253A3B" w:rsidRPr="00253A3B" w:rsidRDefault="00253A3B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4003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shd w:val="clear" w:color="auto" w:fill="auto"/>
          </w:tcPr>
          <w:p w:rsidR="00253A3B" w:rsidRPr="00253A3B" w:rsidRDefault="00253A3B" w:rsidP="009270B6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 w:rsidR="009270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253A3B" w:rsidRPr="00253A3B" w:rsidRDefault="00253A3B" w:rsidP="00253A3B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A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572D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R</w:t>
            </w:r>
          </w:p>
        </w:tc>
      </w:tr>
    </w:tbl>
    <w:p w:rsidR="00025B53" w:rsidRPr="00064935" w:rsidRDefault="00025B53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025B53" w:rsidRPr="00064935" w:rsidSect="00454A4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025B53"/>
    <w:rsid w:val="00011195"/>
    <w:rsid w:val="00022DF1"/>
    <w:rsid w:val="00025B53"/>
    <w:rsid w:val="00064935"/>
    <w:rsid w:val="000C7935"/>
    <w:rsid w:val="000F1D57"/>
    <w:rsid w:val="000F60A0"/>
    <w:rsid w:val="00120150"/>
    <w:rsid w:val="0014371D"/>
    <w:rsid w:val="001441E8"/>
    <w:rsid w:val="00171DF0"/>
    <w:rsid w:val="00183DE9"/>
    <w:rsid w:val="00213528"/>
    <w:rsid w:val="002274CB"/>
    <w:rsid w:val="00253A3B"/>
    <w:rsid w:val="002553E5"/>
    <w:rsid w:val="0026592D"/>
    <w:rsid w:val="00291F6C"/>
    <w:rsid w:val="002A6C72"/>
    <w:rsid w:val="002E1DD1"/>
    <w:rsid w:val="00303EF0"/>
    <w:rsid w:val="00325315"/>
    <w:rsid w:val="00336F47"/>
    <w:rsid w:val="0036376C"/>
    <w:rsid w:val="003D1050"/>
    <w:rsid w:val="004003C3"/>
    <w:rsid w:val="004027FC"/>
    <w:rsid w:val="00454A48"/>
    <w:rsid w:val="00500B1A"/>
    <w:rsid w:val="005043E8"/>
    <w:rsid w:val="00535BEE"/>
    <w:rsid w:val="00536E08"/>
    <w:rsid w:val="005411AA"/>
    <w:rsid w:val="0056139C"/>
    <w:rsid w:val="00572D9D"/>
    <w:rsid w:val="005A5FED"/>
    <w:rsid w:val="005E7938"/>
    <w:rsid w:val="00671ED2"/>
    <w:rsid w:val="006E47E1"/>
    <w:rsid w:val="00701BD1"/>
    <w:rsid w:val="0072432C"/>
    <w:rsid w:val="00810384"/>
    <w:rsid w:val="00811CFE"/>
    <w:rsid w:val="008222D7"/>
    <w:rsid w:val="008959D1"/>
    <w:rsid w:val="008C2197"/>
    <w:rsid w:val="00922547"/>
    <w:rsid w:val="009270B6"/>
    <w:rsid w:val="00936818"/>
    <w:rsid w:val="00966DDD"/>
    <w:rsid w:val="009748EE"/>
    <w:rsid w:val="00974DA2"/>
    <w:rsid w:val="009C19B0"/>
    <w:rsid w:val="00A66678"/>
    <w:rsid w:val="00AA12B3"/>
    <w:rsid w:val="00AD0972"/>
    <w:rsid w:val="00AE6FAC"/>
    <w:rsid w:val="00B07A61"/>
    <w:rsid w:val="00B96971"/>
    <w:rsid w:val="00BD2CFC"/>
    <w:rsid w:val="00CB4A55"/>
    <w:rsid w:val="00CD2EBD"/>
    <w:rsid w:val="00DE387A"/>
    <w:rsid w:val="00E5526D"/>
    <w:rsid w:val="00EF3EBF"/>
    <w:rsid w:val="00FA0C26"/>
    <w:rsid w:val="00FA18F7"/>
    <w:rsid w:val="00FA54B7"/>
    <w:rsid w:val="00FE66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7A61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025B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ombreadoClaro1">
    <w:name w:val="Sombreado Claro1"/>
    <w:basedOn w:val="Tabelanormal"/>
    <w:uiPriority w:val="60"/>
    <w:rsid w:val="00025B5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25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1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4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4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4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0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7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8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4631afc-8804-4124-87be-f8f54b145999">Table</DocumentType>
    <TitleName xmlns="34631afc-8804-4124-87be-f8f54b145999">Table 3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Table 3.DOCX</DocumentId>
  </documentManagement>
</p:properties>
</file>

<file path=customXml/itemProps1.xml><?xml version="1.0" encoding="utf-8"?>
<ds:datastoreItem xmlns:ds="http://schemas.openxmlformats.org/officeDocument/2006/customXml" ds:itemID="{B0D234AF-D28B-48B8-98BF-025B8A0BB22A}"/>
</file>

<file path=customXml/itemProps2.xml><?xml version="1.0" encoding="utf-8"?>
<ds:datastoreItem xmlns:ds="http://schemas.openxmlformats.org/officeDocument/2006/customXml" ds:itemID="{F1AAD021-7657-4C4F-B34E-10080E3C37F9}"/>
</file>

<file path=customXml/itemProps3.xml><?xml version="1.0" encoding="utf-8"?>
<ds:datastoreItem xmlns:ds="http://schemas.openxmlformats.org/officeDocument/2006/customXml" ds:itemID="{AD11AD70-2CAF-4B80-8D5F-0BAD0BB479B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5</Pages>
  <Words>1174</Words>
  <Characters>6345</Characters>
  <Application>Microsoft Office Word</Application>
  <DocSecurity>0</DocSecurity>
  <Lines>52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Dias</dc:creator>
  <cp:lastModifiedBy>Utilizador</cp:lastModifiedBy>
  <cp:revision>11</cp:revision>
  <dcterms:created xsi:type="dcterms:W3CDTF">2013-05-24T15:09:00Z</dcterms:created>
  <dcterms:modified xsi:type="dcterms:W3CDTF">2014-12-17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81755F46E4B41B557A55CAC0D604B</vt:lpwstr>
  </property>
</Properties>
</file>